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67C84" w14:textId="4E5C36A4" w:rsidR="001F6B78" w:rsidRPr="00524FFF" w:rsidRDefault="00524FFF" w:rsidP="001F6B78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524FFF">
        <w:rPr>
          <w:rFonts w:asciiTheme="majorBidi" w:hAnsiTheme="majorBidi" w:cstheme="majorBidi"/>
          <w:b/>
          <w:bCs/>
          <w:sz w:val="28"/>
          <w:szCs w:val="28"/>
        </w:rPr>
        <w:t xml:space="preserve">Supplementary </w:t>
      </w:r>
      <w:r w:rsidR="001F6B78" w:rsidRPr="00524FFF">
        <w:rPr>
          <w:rFonts w:asciiTheme="majorBidi" w:hAnsiTheme="majorBidi" w:cstheme="majorBidi"/>
          <w:b/>
          <w:bCs/>
          <w:sz w:val="28"/>
          <w:szCs w:val="28"/>
        </w:rPr>
        <w:t>Materials and Methods</w:t>
      </w:r>
    </w:p>
    <w:p w14:paraId="5AD38A20" w14:textId="77777777" w:rsidR="001F6B78" w:rsidRPr="00792A08" w:rsidRDefault="001F6B78" w:rsidP="001F6B7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92A08">
        <w:rPr>
          <w:rFonts w:asciiTheme="majorBidi" w:hAnsiTheme="majorBidi" w:cstheme="majorBidi"/>
          <w:b/>
          <w:bCs/>
          <w:sz w:val="24"/>
          <w:szCs w:val="24"/>
        </w:rPr>
        <w:t xml:space="preserve">Cell </w:t>
      </w:r>
      <w:r>
        <w:rPr>
          <w:rFonts w:asciiTheme="majorBidi" w:hAnsiTheme="majorBidi" w:cstheme="majorBidi"/>
          <w:b/>
          <w:bCs/>
          <w:sz w:val="24"/>
          <w:szCs w:val="24"/>
        </w:rPr>
        <w:t>lines</w:t>
      </w:r>
    </w:p>
    <w:p w14:paraId="0066D3FB" w14:textId="0081569A" w:rsidR="001F6B78" w:rsidRPr="00177AFB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Primary human hepatocytes (PXB cells) were </w:t>
      </w:r>
      <w:r w:rsidR="00881F3F">
        <w:rPr>
          <w:rFonts w:ascii="Times New Roman" w:hAnsi="Times New Roman" w:cs="Times New Roman"/>
          <w:sz w:val="24"/>
          <w:szCs w:val="24"/>
          <w:lang w:bidi="ar-EG"/>
        </w:rPr>
        <w:t>purchased</w:t>
      </w:r>
      <w:r w:rsidR="00881F3F"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from PhoenixBio (Japan)</w:t>
      </w:r>
      <w:r w:rsidR="007C1D82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c2hpZGE8L0F1dGhvcj48WWVhcj4yMDE1PC9ZZWFyPjxS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</w:fldData>
        </w:fldChar>
      </w:r>
      <w:r w:rsidR="002B11D9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2B11D9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c2hpZGE8L0F1dGhvcj48WWVhcj4yMDE1PC9ZZWFyPjxS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</w:fldData>
        </w:fldChar>
      </w:r>
      <w:r w:rsidR="002B11D9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2B11D9">
        <w:rPr>
          <w:rFonts w:ascii="Times New Roman" w:hAnsi="Times New Roman" w:cs="Times New Roman"/>
          <w:sz w:val="24"/>
          <w:szCs w:val="24"/>
          <w:lang w:bidi="ar-EG"/>
        </w:rPr>
      </w:r>
      <w:r w:rsidR="002B11D9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D531AD">
        <w:rPr>
          <w:rFonts w:ascii="Times New Roman" w:hAnsi="Times New Roman" w:cs="Times New Roman"/>
          <w:sz w:val="24"/>
          <w:szCs w:val="24"/>
          <w:lang w:bidi="ar-EG"/>
        </w:rPr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2B11D9">
        <w:rPr>
          <w:rFonts w:ascii="Times New Roman" w:hAnsi="Times New Roman" w:cs="Times New Roman"/>
          <w:noProof/>
          <w:sz w:val="24"/>
          <w:szCs w:val="24"/>
          <w:lang w:bidi="ar-EG"/>
        </w:rPr>
        <w:t>(Ishida et al., 2015)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. HepG2-hNTCP-C4 and HepAD38.7-Tet cell lines were cultured in DMEM/F-12 </w:t>
      </w:r>
      <w:proofErr w:type="spellStart"/>
      <w:r w:rsidRPr="00D531AD">
        <w:rPr>
          <w:rFonts w:ascii="Times New Roman" w:hAnsi="Times New Roman" w:cs="Times New Roman"/>
          <w:sz w:val="24"/>
          <w:szCs w:val="24"/>
          <w:lang w:bidi="ar-EG"/>
        </w:rPr>
        <w:t>GlutaMax</w:t>
      </w:r>
      <w:proofErr w:type="spellEnd"/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media (Gibco) as previously described</w:t>
      </w:r>
      <w:r w:rsidR="0044074E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 </w:t>
      </w:r>
      <w:r w:rsidR="0044074E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dhZCBldCBhbC4sIDIwMjI7IElicmFoaW0g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5=
</w:fldData>
        </w:fldCha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dhZCBldCBhbC4sIDIwMjI7IElicmFoaW0g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5=
</w:fldData>
        </w:fldCha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D73C73">
        <w:rPr>
          <w:rFonts w:ascii="Times New Roman" w:hAnsi="Times New Roman" w:cs="Times New Roman"/>
          <w:sz w:val="24"/>
          <w:szCs w:val="24"/>
          <w:lang w:bidi="ar-EG"/>
        </w:rP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44074E">
        <w:rPr>
          <w:rFonts w:ascii="Times New Roman" w:hAnsi="Times New Roman" w:cs="Times New Roman"/>
          <w:sz w:val="24"/>
          <w:szCs w:val="24"/>
          <w:lang w:bidi="ar-EG"/>
        </w:rPr>
      </w:r>
      <w:r w:rsidR="0044074E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D73C73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; Ibrahim et al., 2021)</w:t>
      </w:r>
      <w:r w:rsidR="0044074E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. G418 (400 </w:t>
      </w:r>
      <w:proofErr w:type="gramStart"/>
      <w:r w:rsidRPr="00D531AD">
        <w:rPr>
          <w:rFonts w:ascii="Times New Roman" w:hAnsi="Times New Roman" w:cs="Times New Roman"/>
          <w:sz w:val="24"/>
          <w:szCs w:val="24"/>
          <w:lang w:bidi="ar-EG"/>
        </w:rPr>
        <w:t>µg</w:t>
      </w:r>
      <w:proofErr w:type="gramEnd"/>
      <w:r w:rsidRPr="00D531AD">
        <w:rPr>
          <w:rFonts w:ascii="Times New Roman" w:hAnsi="Times New Roman" w:cs="Times New Roman"/>
          <w:sz w:val="24"/>
          <w:szCs w:val="24"/>
          <w:lang w:bidi="ar-EG"/>
        </w:rPr>
        <w:t>/ml) was added during the culture of HepG2-hNTCP-C4 cells for maintenance</w:t>
      </w:r>
      <w:r w:rsidR="000507AD">
        <w:rPr>
          <w:rFonts w:ascii="Times New Roman" w:hAnsi="Times New Roman" w:cs="Times New Roman"/>
          <w:sz w:val="24"/>
          <w:szCs w:val="24"/>
          <w:lang w:bidi="ar-EG"/>
        </w:rPr>
        <w:t xml:space="preserve"> of hNTCP expression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, HepAD38.7-Tet cells </w:t>
      </w:r>
      <w:r w:rsidR="002B7DD7">
        <w:rPr>
          <w:rFonts w:ascii="Times New Roman" w:hAnsi="Times New Roman" w:cs="Times New Roman"/>
          <w:sz w:val="24"/>
          <w:szCs w:val="24"/>
          <w:lang w:bidi="ar-EG"/>
        </w:rPr>
        <w:t>were</w:t>
      </w:r>
      <w:r w:rsidR="008E62F7">
        <w:rPr>
          <w:rFonts w:ascii="Times New Roman" w:hAnsi="Times New Roman" w:cs="Times New Roman"/>
          <w:sz w:val="24"/>
          <w:szCs w:val="24"/>
          <w:lang w:bidi="ar-EG"/>
        </w:rPr>
        <w:t xml:space="preserve"> treated with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tetracycline (0.4 μg/ml) </w:t>
      </w:r>
      <w:r w:rsidR="008E62F7">
        <w:rPr>
          <w:rFonts w:ascii="Times New Roman" w:hAnsi="Times New Roman" w:cs="Times New Roman"/>
          <w:sz w:val="24"/>
          <w:szCs w:val="24"/>
          <w:lang w:bidi="ar-EG"/>
        </w:rPr>
        <w:t xml:space="preserve">which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was withdrawn from the culture medium </w:t>
      </w:r>
      <w:r w:rsidRPr="00177AFB">
        <w:rPr>
          <w:rFonts w:ascii="Times New Roman" w:hAnsi="Times New Roman" w:cs="Times New Roman"/>
          <w:sz w:val="24"/>
          <w:szCs w:val="24"/>
          <w:lang w:bidi="ar-EG"/>
        </w:rPr>
        <w:t xml:space="preserve">upon induction of HBV replication. </w:t>
      </w:r>
    </w:p>
    <w:p w14:paraId="03DEFC4F" w14:textId="77777777" w:rsidR="001F6B78" w:rsidRPr="00177AFB" w:rsidRDefault="001F6B78" w:rsidP="001F6B7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75976550"/>
      <w:r w:rsidRPr="00177AFB">
        <w:rPr>
          <w:rFonts w:asciiTheme="majorBidi" w:hAnsiTheme="majorBidi" w:cstheme="majorBidi"/>
          <w:b/>
          <w:bCs/>
          <w:sz w:val="24"/>
          <w:szCs w:val="24"/>
        </w:rPr>
        <w:t>Peptides and Compounds</w:t>
      </w:r>
    </w:p>
    <w:bookmarkEnd w:id="0"/>
    <w:p w14:paraId="1C82180D" w14:textId="3CB84541" w:rsidR="001F6B78" w:rsidRPr="00D531AD" w:rsidRDefault="00881F3F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>P</w:t>
      </w:r>
      <w:r w:rsidR="007474B6" w:rsidRPr="00177AFB">
        <w:rPr>
          <w:rFonts w:ascii="Times New Roman" w:hAnsi="Times New Roman" w:cs="Times New Roman"/>
          <w:sz w:val="24"/>
          <w:szCs w:val="24"/>
          <w:lang w:bidi="ar-EG"/>
        </w:rPr>
        <w:t xml:space="preserve">reS1 probe, a </w:t>
      </w:r>
      <w:r w:rsidR="001F6B78" w:rsidRPr="00177AFB">
        <w:rPr>
          <w:rFonts w:ascii="Times New Roman" w:hAnsi="Times New Roman" w:cs="Times New Roman"/>
          <w:sz w:val="24"/>
          <w:szCs w:val="24"/>
          <w:lang w:bidi="ar-EG"/>
        </w:rPr>
        <w:t xml:space="preserve">peptide spanning the 2-48 amino acids of the L-HBsAg preS1 region with myristoylation and 6-carboxytetramethylrhodamine (TAMRA) labeling at N- and C-termini, respectively, was synthesized by Scrum, Inc. Myrcludex-B was kindly provided by </w:t>
      </w:r>
      <w:r w:rsidR="007474B6" w:rsidRPr="00177AFB">
        <w:rPr>
          <w:rFonts w:ascii="Times New Roman" w:hAnsi="Times New Roman" w:cs="Times New Roman"/>
          <w:sz w:val="24"/>
          <w:szCs w:val="24"/>
          <w:lang w:bidi="ar-EG"/>
        </w:rPr>
        <w:t xml:space="preserve">Dr. </w:t>
      </w:r>
      <w:r w:rsidR="001F6B78" w:rsidRPr="00177AFB">
        <w:rPr>
          <w:rFonts w:ascii="Times New Roman" w:hAnsi="Times New Roman" w:cs="Times New Roman"/>
          <w:sz w:val="24"/>
          <w:szCs w:val="24"/>
          <w:lang w:bidi="ar-EG"/>
        </w:rPr>
        <w:t>Stephan Urban at Heidelberg</w:t>
      </w:r>
      <w:r w:rsidR="0099607C" w:rsidRPr="00177AFB">
        <w:rPr>
          <w:rFonts w:ascii="Times New Roman" w:hAnsi="Times New Roman" w:cs="Times New Roman"/>
          <w:sz w:val="24"/>
          <w:szCs w:val="24"/>
          <w:lang w:bidi="ar-EG"/>
        </w:rPr>
        <w:t xml:space="preserve"> University</w:t>
      </w:r>
      <w:r w:rsidR="001F6B78" w:rsidRPr="00177AFB">
        <w:rPr>
          <w:rFonts w:ascii="Times New Roman" w:hAnsi="Times New Roman" w:cs="Times New Roman"/>
          <w:sz w:val="24"/>
          <w:szCs w:val="24"/>
          <w:lang w:bidi="ar-EG"/>
        </w:rPr>
        <w:t>. Bexarotene, Dimethyl Sulfoxide (DMSO), and Entecavir (ETV) were purchased Sigma-Aldrich</w:t>
      </w:r>
      <w:r w:rsidR="0099607C" w:rsidRPr="00177AFB">
        <w:rPr>
          <w:rFonts w:ascii="Times New Roman" w:hAnsi="Times New Roman" w:cs="Times New Roman"/>
          <w:sz w:val="24"/>
          <w:szCs w:val="24"/>
          <w:lang w:bidi="ar-EG"/>
        </w:rPr>
        <w:t xml:space="preserve">; and </w:t>
      </w:r>
      <w:bookmarkStart w:id="1" w:name="_Hlk76997594"/>
      <w:r w:rsidR="0099607C" w:rsidRPr="00177AFB">
        <w:rPr>
          <w:rFonts w:ascii="Times New Roman" w:hAnsi="Times New Roman" w:cs="Times New Roman"/>
          <w:sz w:val="24"/>
          <w:szCs w:val="24"/>
          <w:lang w:bidi="ar-EG"/>
        </w:rPr>
        <w:t>t</w:t>
      </w:r>
      <w:r w:rsidR="001F6B78" w:rsidRPr="00177AFB">
        <w:rPr>
          <w:rFonts w:ascii="Times New Roman" w:hAnsi="Times New Roman" w:cs="Times New Roman"/>
          <w:sz w:val="24"/>
          <w:szCs w:val="24"/>
          <w:lang w:bidi="ar-EG"/>
        </w:rPr>
        <w:t xml:space="preserve">he Oxaprozin derived RXR agonists; S169, JP147, JP175, and PH299 were synthesized as previously described </w:t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TY2hpZXJsZTwvQXV0aG9yPjxZZWFyPjIwMjE8L1llYXI+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</w:fldData>
        </w:fldChar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TY2hpZXJsZTwvQXV0aG9yPjxZZWFyPjIwMjE8L1llYXI+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</w:fldData>
        </w:fldChar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177AFB" w:rsidRPr="00177AFB">
        <w:rPr>
          <w:rFonts w:ascii="Times New Roman" w:hAnsi="Times New Roman" w:cs="Times New Roman"/>
          <w:noProof/>
          <w:sz w:val="24"/>
          <w:szCs w:val="24"/>
          <w:lang w:bidi="ar-EG"/>
        </w:rPr>
        <w:t>(Heitel et al., 2019; Pollinger et al., 2019; Schierle et al., 2021)</w:t>
      </w:r>
      <w:r w:rsidR="00177AFB" w:rsidRPr="00177AFB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177AFB" w:rsidRPr="00177AFB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. </w:t>
      </w:r>
      <w:r w:rsidR="001F6B78" w:rsidRPr="00177AFB">
        <w:rPr>
          <w:rFonts w:ascii="Times New Roman" w:hAnsi="Times New Roman" w:cs="Times New Roman"/>
          <w:sz w:val="24"/>
          <w:szCs w:val="24"/>
          <w:lang w:bidi="ar-EG"/>
        </w:rPr>
        <w:t>EZ-Link</w:t>
      </w:r>
      <w:r w:rsidR="001F6B78"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™ </w:t>
      </w:r>
      <w:proofErr w:type="spellStart"/>
      <w:r w:rsidR="001F6B78" w:rsidRPr="00D531AD">
        <w:rPr>
          <w:rFonts w:ascii="Times New Roman" w:hAnsi="Times New Roman" w:cs="Times New Roman"/>
          <w:sz w:val="24"/>
          <w:szCs w:val="24"/>
          <w:lang w:bidi="ar-EG"/>
        </w:rPr>
        <w:t>Sulfo</w:t>
      </w:r>
      <w:proofErr w:type="spellEnd"/>
      <w:r w:rsidR="001F6B78"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-NHS-LC-Biotin </w:t>
      </w:r>
      <w:bookmarkEnd w:id="1"/>
      <w:r w:rsidR="001F6B78" w:rsidRPr="00D531AD">
        <w:rPr>
          <w:rFonts w:ascii="Times New Roman" w:hAnsi="Times New Roman" w:cs="Times New Roman"/>
          <w:sz w:val="24"/>
          <w:szCs w:val="24"/>
          <w:lang w:bidi="ar-EG"/>
        </w:rPr>
        <w:t>(A39257) was purchased from Invitrogen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45E17929" w14:textId="77777777" w:rsidR="001F6B78" w:rsidRPr="0020531D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94854976"/>
      <w:r w:rsidRPr="0020531D">
        <w:rPr>
          <w:rFonts w:ascii="Times New Roman" w:hAnsi="Times New Roman" w:cs="Times New Roman"/>
          <w:b/>
          <w:bCs/>
          <w:sz w:val="24"/>
          <w:szCs w:val="24"/>
        </w:rPr>
        <w:t>HBV infection assay</w:t>
      </w:r>
    </w:p>
    <w:bookmarkEnd w:id="2"/>
    <w:p w14:paraId="75F1E3A9" w14:textId="2A1B4DD3" w:rsidR="001F6B78" w:rsidRPr="00D531AD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HBV (genotype D) </w:t>
      </w:r>
      <w:r w:rsidR="00223A11">
        <w:rPr>
          <w:rFonts w:ascii="Times New Roman" w:hAnsi="Times New Roman" w:cs="Times New Roman"/>
          <w:sz w:val="24"/>
          <w:szCs w:val="24"/>
          <w:lang w:bidi="ar-EG"/>
        </w:rPr>
        <w:t>prepared</w:t>
      </w:r>
      <w:r w:rsidR="00223A11"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>from the culture supernatant of Hep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AD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38.7-Tet cells as previously described </w:t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D73C73">
        <w:rPr>
          <w:rFonts w:ascii="Times New Roman" w:hAnsi="Times New Roman" w:cs="Times New Roman"/>
          <w:sz w:val="24"/>
          <w:szCs w:val="24"/>
          <w:lang w:bidi="ar-EG"/>
        </w:rP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D73C73">
        <w:rPr>
          <w:rFonts w:ascii="Times New Roman" w:hAnsi="Times New Roman" w:cs="Times New Roman"/>
          <w:sz w:val="24"/>
          <w:szCs w:val="24"/>
          <w:lang w:bidi="ar-EG"/>
        </w:rP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D73C73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was used as the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inoculum for HBV infection experiments. 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PHH (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>PXB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881F3F">
        <w:rPr>
          <w:rFonts w:ascii="Times New Roman" w:hAnsi="Times New Roman" w:cs="Times New Roman"/>
          <w:sz w:val="24"/>
          <w:szCs w:val="24"/>
          <w:lang w:bidi="ar-EG"/>
        </w:rPr>
        <w:t xml:space="preserve"> cells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were inoculated with HBV </w:t>
      </w:r>
      <w:bookmarkStart w:id="3" w:name="_Hlk78978742"/>
      <w:r w:rsidRPr="00F01235">
        <w:rPr>
          <w:rFonts w:ascii="Times New Roman" w:hAnsi="Times New Roman" w:cs="Times New Roman"/>
          <w:sz w:val="24"/>
          <w:szCs w:val="24"/>
          <w:lang w:bidi="ar-EG"/>
        </w:rPr>
        <w:t>a</w:t>
      </w:r>
      <w:bookmarkEnd w:id="3"/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t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>1000 genome equivalent (GEq)/cell,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in the presence </w:t>
      </w:r>
      <w:bookmarkStart w:id="4" w:name="_Hlk170387933"/>
      <w:r w:rsidRPr="00F01235">
        <w:rPr>
          <w:rFonts w:ascii="Times New Roman" w:hAnsi="Times New Roman" w:cs="Times New Roman"/>
          <w:sz w:val="24"/>
          <w:szCs w:val="24"/>
          <w:lang w:bidi="ar-EG"/>
        </w:rPr>
        <w:t>of 4% PEG8000</w:t>
      </w:r>
      <w:bookmarkEnd w:id="4"/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. After 16 </w:t>
      </w:r>
      <w:proofErr w:type="gramStart"/>
      <w:r w:rsidRPr="00F01235">
        <w:rPr>
          <w:rFonts w:ascii="Times New Roman" w:hAnsi="Times New Roman" w:cs="Times New Roman"/>
          <w:sz w:val="24"/>
          <w:szCs w:val="24"/>
          <w:lang w:bidi="ar-EG"/>
        </w:rPr>
        <w:t>h.</w:t>
      </w:r>
      <w:proofErr w:type="gramEnd"/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the cells were washed out to remove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lastRenderedPageBreak/>
        <w:t>the free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vir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al particles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and cultured for </w:t>
      </w:r>
      <w:proofErr w:type="gramStart"/>
      <w:r w:rsidRPr="00D531AD">
        <w:rPr>
          <w:rFonts w:ascii="Times New Roman" w:hAnsi="Times New Roman" w:cs="Times New Roman"/>
          <w:sz w:val="24"/>
          <w:szCs w:val="24"/>
          <w:lang w:bidi="ar-EG"/>
        </w:rPr>
        <w:t>additional</w:t>
      </w:r>
      <w:proofErr w:type="gramEnd"/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7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>-1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5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days. HBV infection was evaluated by detecting 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 xml:space="preserve">secreted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>HBs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Ag and HBeAg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(ELISA), 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 xml:space="preserve">intracellular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>HBc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Ag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 (Immunofluorescence), </w:t>
      </w:r>
      <w:bookmarkStart w:id="5" w:name="_Hlk76059545"/>
      <w:r w:rsidR="00223A11">
        <w:rPr>
          <w:rFonts w:ascii="Times New Roman" w:hAnsi="Times New Roman" w:cs="Times New Roman"/>
          <w:sz w:val="24"/>
          <w:szCs w:val="24"/>
          <w:lang w:bidi="ar-EG"/>
        </w:rPr>
        <w:t>i</w:t>
      </w:r>
      <w:r w:rsidR="00223A11"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ntracellular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HBV DNA </w:t>
      </w:r>
      <w:bookmarkEnd w:id="5"/>
      <w:r w:rsidRPr="00F01235">
        <w:rPr>
          <w:rFonts w:ascii="Times New Roman" w:hAnsi="Times New Roman" w:cs="Times New Roman"/>
          <w:sz w:val="24"/>
          <w:szCs w:val="24"/>
          <w:lang w:bidi="ar-EG"/>
        </w:rPr>
        <w:t>(Southern blot)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, HBV cccDNA and </w:t>
      </w:r>
      <w:r w:rsidR="00223A11">
        <w:rPr>
          <w:rFonts w:ascii="Times New Roman" w:hAnsi="Times New Roman" w:cs="Times New Roman"/>
          <w:sz w:val="24"/>
          <w:szCs w:val="24"/>
          <w:lang w:bidi="ar-EG"/>
        </w:rPr>
        <w:t>e</w:t>
      </w:r>
      <w:r w:rsidR="00223A11" w:rsidRPr="00F01235">
        <w:rPr>
          <w:rFonts w:ascii="Times New Roman" w:hAnsi="Times New Roman" w:cs="Times New Roman"/>
          <w:sz w:val="24"/>
          <w:szCs w:val="24"/>
          <w:lang w:bidi="ar-EG"/>
        </w:rPr>
        <w:t xml:space="preserve">xtracellular </w:t>
      </w:r>
      <w:r w:rsidRPr="00F01235">
        <w:rPr>
          <w:rFonts w:ascii="Times New Roman" w:hAnsi="Times New Roman" w:cs="Times New Roman"/>
          <w:sz w:val="24"/>
          <w:szCs w:val="24"/>
          <w:lang w:bidi="ar-EG"/>
        </w:rPr>
        <w:t>HBV DNA (real time PCR)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, and 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 xml:space="preserve">intracellular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HBV pgRNA (real time RT-PCR).</w:t>
      </w:r>
    </w:p>
    <w:p w14:paraId="5BB7B0BF" w14:textId="77777777" w:rsidR="001F6B78" w:rsidRPr="00D531AD" w:rsidRDefault="001F6B78" w:rsidP="001F6B78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531AD">
        <w:rPr>
          <w:rFonts w:asciiTheme="majorBidi" w:hAnsiTheme="majorBidi" w:cstheme="majorBidi"/>
          <w:b/>
          <w:bCs/>
          <w:sz w:val="24"/>
          <w:szCs w:val="24"/>
        </w:rPr>
        <w:t>HDV infection assay</w:t>
      </w:r>
    </w:p>
    <w:p w14:paraId="31046E06" w14:textId="1EC97DEB" w:rsidR="001F6B78" w:rsidRPr="00D531AD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HDV used in the infection assay was derived from the culture supernatant of Huh7 cells co-transfected with </w:t>
      </w:r>
      <w:bookmarkStart w:id="6" w:name="_Hlk80279917"/>
      <w:r w:rsidRPr="00D531AD">
        <w:rPr>
          <w:rFonts w:ascii="Times New Roman" w:hAnsi="Times New Roman" w:cs="Times New Roman"/>
          <w:sz w:val="24"/>
          <w:szCs w:val="24"/>
          <w:lang w:bidi="ar-EG"/>
        </w:rPr>
        <w:t>pSVLD3</w:t>
      </w:r>
      <w:bookmarkEnd w:id="6"/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and pT7HB2.7 as previously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described </w:t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D73C73">
        <w:rPr>
          <w:rFonts w:ascii="Times New Roman" w:hAnsi="Times New Roman" w:cs="Times New Roman"/>
          <w:sz w:val="24"/>
          <w:szCs w:val="24"/>
          <w:lang w:bidi="ar-EG"/>
        </w:rP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D73C73">
        <w:rPr>
          <w:rFonts w:ascii="Times New Roman" w:hAnsi="Times New Roman" w:cs="Times New Roman"/>
          <w:sz w:val="24"/>
          <w:szCs w:val="24"/>
          <w:lang w:bidi="ar-EG"/>
        </w:rPr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D73C73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 w:rsidR="00D73C73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. 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PHH (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PXB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881F3F">
        <w:rPr>
          <w:rFonts w:ascii="Times New Roman" w:hAnsi="Times New Roman" w:cs="Times New Roman"/>
          <w:sz w:val="24"/>
          <w:szCs w:val="24"/>
          <w:lang w:bidi="ar-EG"/>
        </w:rPr>
        <w:t xml:space="preserve"> cells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were infected with HDV at </w:t>
      </w:r>
      <w:r>
        <w:rPr>
          <w:rFonts w:ascii="Times New Roman" w:hAnsi="Times New Roman" w:cs="Times New Roman"/>
          <w:sz w:val="24"/>
          <w:szCs w:val="24"/>
          <w:lang w:bidi="ar-EG"/>
        </w:rPr>
        <w:t>20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GEq/cell in the presence of 5% PEG8000 for 16 h. The cells were then washed out to remove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the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free virus and cultured for an additional 6 days. HDV infection was assessed by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quantification of HDV RNA by RT-qPCR.</w:t>
      </w:r>
    </w:p>
    <w:p w14:paraId="11FD9F78" w14:textId="77777777" w:rsidR="001F6B78" w:rsidRPr="00D531AD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31AD">
        <w:rPr>
          <w:rFonts w:ascii="Times New Roman" w:hAnsi="Times New Roman" w:cs="Times New Roman"/>
          <w:b/>
          <w:bCs/>
          <w:sz w:val="24"/>
          <w:szCs w:val="24"/>
        </w:rPr>
        <w:t>HBV preS1 binding assay</w:t>
      </w:r>
    </w:p>
    <w:p w14:paraId="49DB766A" w14:textId="6578B0BC" w:rsidR="001F6B78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Attachment of HBV preS1 peptide to HepG2-hNTCP </w:t>
      </w:r>
      <w:r w:rsidR="00881F3F"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or 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PHH (</w:t>
      </w:r>
      <w:r w:rsidR="00881F3F" w:rsidRPr="00F01235">
        <w:rPr>
          <w:rFonts w:ascii="Times New Roman" w:hAnsi="Times New Roman" w:cs="Times New Roman"/>
          <w:sz w:val="24"/>
          <w:szCs w:val="24"/>
          <w:lang w:bidi="ar-EG"/>
        </w:rPr>
        <w:t>PXB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cell surface was evaluated by incubating the cells with 40 nM C-terminally TAMRA labelled and N-terminally myristoylated preS1 peptide for 30 min. at 37˚C. After washing, fixation with 4% paraformaldehyde and staining with DAPI, 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>preS1 peptide binding to</w:t>
      </w:r>
      <w:r w:rsidR="00831AE1"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 xml:space="preserve">the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cell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 xml:space="preserve"> surface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>was</w:t>
      </w:r>
      <w:r w:rsidR="00831AE1"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observed by fluorescent microscopy </w:t>
      </w:r>
      <w:r w:rsidR="00831AE1" w:rsidRPr="00596FF2">
        <w:rPr>
          <w:rFonts w:ascii="Times New Roman" w:hAnsi="Times New Roman" w:cs="Times New Roman"/>
          <w:sz w:val="24"/>
          <w:szCs w:val="24"/>
          <w:lang w:bidi="ar-EG"/>
        </w:rPr>
        <w:t>(KEYENCE, BZ-X710)</w:t>
      </w:r>
      <w:r w:rsidR="00831AE1" w:rsidRPr="00D531A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831AE1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D531AD">
        <w:rPr>
          <w:rFonts w:ascii="Times New Roman" w:hAnsi="Times New Roman" w:cs="Times New Roman"/>
          <w:sz w:val="24"/>
          <w:szCs w:val="24"/>
          <w:lang w:bidi="ar-EG"/>
        </w:rPr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D531AD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035AA6B7" w14:textId="0E1B7E6C" w:rsidR="001F6B78" w:rsidRPr="00E02F08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02F08">
        <w:rPr>
          <w:rFonts w:ascii="Times New Roman" w:hAnsi="Times New Roman" w:cs="Times New Roman"/>
          <w:b/>
          <w:bCs/>
          <w:sz w:val="24"/>
          <w:szCs w:val="24"/>
        </w:rPr>
        <w:t>HBV replication assay</w:t>
      </w:r>
    </w:p>
    <w:p w14:paraId="47BA64AA" w14:textId="78DC4148" w:rsidR="001F6B78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E02F08">
        <w:rPr>
          <w:rFonts w:ascii="Times New Roman" w:hAnsi="Times New Roman" w:cs="Times New Roman"/>
          <w:sz w:val="24"/>
          <w:szCs w:val="24"/>
          <w:lang w:bidi="ar-EG"/>
        </w:rPr>
        <w:t>In the absence of tetracycline, HepAD38.7</w:t>
      </w:r>
      <w:r>
        <w:rPr>
          <w:rFonts w:ascii="Times New Roman" w:hAnsi="Times New Roman" w:cs="Times New Roman"/>
          <w:sz w:val="24"/>
          <w:szCs w:val="24"/>
          <w:lang w:bidi="ar-EG"/>
        </w:rPr>
        <w:t>-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>Tet cells were treated with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DMSO or S169. E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 xml:space="preserve">ntecavir </w:t>
      </w:r>
      <w:r>
        <w:rPr>
          <w:rFonts w:ascii="Times New Roman" w:hAnsi="Times New Roman" w:cs="Times New Roman"/>
          <w:sz w:val="24"/>
          <w:szCs w:val="24"/>
          <w:lang w:bidi="ar-EG"/>
        </w:rPr>
        <w:t>(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 xml:space="preserve">10 </w:t>
      </w:r>
      <w:r w:rsidRPr="00E02F08">
        <w:rPr>
          <w:rFonts w:ascii="Times New Roman" w:hAnsi="Times New Roman" w:cs="Times New Roman" w:hint="eastAsia"/>
          <w:sz w:val="24"/>
          <w:szCs w:val="24"/>
          <w:lang w:bidi="ar-EG"/>
        </w:rPr>
        <w:t>µ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>M</w:t>
      </w:r>
      <w:r>
        <w:rPr>
          <w:rFonts w:ascii="Times New Roman" w:hAnsi="Times New Roman" w:cs="Times New Roman"/>
          <w:sz w:val="24"/>
          <w:szCs w:val="24"/>
          <w:lang w:bidi="ar-EG"/>
        </w:rPr>
        <w:t>) and Tetracycline (</w:t>
      </w:r>
      <w:r w:rsidRPr="00660B06">
        <w:rPr>
          <w:rFonts w:ascii="Times New Roman" w:hAnsi="Times New Roman" w:cs="Times New Roman"/>
          <w:sz w:val="24"/>
          <w:szCs w:val="24"/>
          <w:lang w:bidi="ar-EG"/>
        </w:rPr>
        <w:t>0.4 μ</w:t>
      </w:r>
      <w:r>
        <w:rPr>
          <w:rFonts w:ascii="Times New Roman" w:hAnsi="Times New Roman" w:cs="Times New Roman"/>
          <w:sz w:val="24"/>
          <w:szCs w:val="24"/>
          <w:lang w:bidi="ar-EG"/>
        </w:rPr>
        <w:t>g</w:t>
      </w:r>
      <w:r w:rsidRPr="00660B06">
        <w:rPr>
          <w:rFonts w:ascii="Times New Roman" w:hAnsi="Times New Roman" w:cs="Times New Roman"/>
          <w:sz w:val="24"/>
          <w:szCs w:val="24"/>
          <w:lang w:bidi="ar-EG"/>
        </w:rPr>
        <w:t>/mL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) were used 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>as positive control</w:t>
      </w:r>
      <w:r>
        <w:rPr>
          <w:rFonts w:ascii="Times New Roman" w:hAnsi="Times New Roman" w:cs="Times New Roman"/>
          <w:sz w:val="24"/>
          <w:szCs w:val="24"/>
          <w:lang w:bidi="ar-EG"/>
        </w:rPr>
        <w:t>s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 xml:space="preserve">. At </w:t>
      </w:r>
      <w:r>
        <w:rPr>
          <w:rFonts w:ascii="Times New Roman" w:hAnsi="Times New Roman" w:cs="Times New Roman"/>
          <w:sz w:val="24"/>
          <w:szCs w:val="24"/>
          <w:lang w:bidi="ar-EG"/>
        </w:rPr>
        <w:t>3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 xml:space="preserve"> days post-t</w:t>
      </w:r>
      <w:r>
        <w:rPr>
          <w:rFonts w:ascii="Times New Roman" w:hAnsi="Times New Roman" w:cs="Times New Roman"/>
          <w:sz w:val="24"/>
          <w:szCs w:val="24"/>
          <w:lang w:bidi="ar-EG"/>
        </w:rPr>
        <w:t>reatment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ar-EG"/>
        </w:rPr>
        <w:t>the cell culture supernatant was harvested to detect e</w:t>
      </w:r>
      <w:r w:rsidRPr="00660B06">
        <w:rPr>
          <w:rFonts w:ascii="Times New Roman" w:hAnsi="Times New Roman" w:cs="Times New Roman"/>
          <w:sz w:val="24"/>
          <w:szCs w:val="24"/>
          <w:lang w:bidi="ar-EG"/>
        </w:rPr>
        <w:t>xtracellular</w:t>
      </w:r>
      <w:r w:rsidRPr="001A46BB">
        <w:rPr>
          <w:rFonts w:ascii="Times New Roman" w:hAnsi="Times New Roman" w:cs="Times New Roman"/>
          <w:sz w:val="24"/>
          <w:szCs w:val="24"/>
          <w:lang w:bidi="ar-EG"/>
        </w:rPr>
        <w:t xml:space="preserve"> HBV DNA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level 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TaGk8L0F1dGhvcj48WWVhcj4yMDIzPC9ZZWFyPjxSZWNO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TaGk8L0F1dGhvcj48WWVhcj4yMDIzPC9ZZWFyPjxSZWNO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Shi et al., 2023)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7223A1">
        <w:rPr>
          <w:rFonts w:ascii="Times New Roman" w:hAnsi="Times New Roman" w:cs="Times New Roman"/>
          <w:sz w:val="24"/>
          <w:szCs w:val="24"/>
          <w:lang w:bidi="ar-EG"/>
        </w:rPr>
        <w:t>. The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 xml:space="preserve"> cells were </w:t>
      </w:r>
      <w:r>
        <w:rPr>
          <w:rFonts w:ascii="Times New Roman" w:hAnsi="Times New Roman" w:cs="Times New Roman"/>
          <w:sz w:val="24"/>
          <w:szCs w:val="24"/>
          <w:lang w:bidi="ar-EG"/>
        </w:rPr>
        <w:t>also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 xml:space="preserve"> lysed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to evaluate 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>intracellular HBV DNA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level </w:t>
      </w:r>
      <w:r w:rsidRPr="00E02F08">
        <w:rPr>
          <w:rFonts w:ascii="Times New Roman" w:hAnsi="Times New Roman" w:cs="Times New Roman"/>
          <w:sz w:val="24"/>
          <w:szCs w:val="24"/>
          <w:lang w:bidi="ar-EG"/>
        </w:rPr>
        <w:t>by real time PCR.</w:t>
      </w:r>
    </w:p>
    <w:p w14:paraId="54B4B1B6" w14:textId="77777777" w:rsidR="001F6B78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7" w:name="_Hlk194855023"/>
      <w:r w:rsidRPr="0099373A">
        <w:rPr>
          <w:rFonts w:ascii="Times New Roman" w:hAnsi="Times New Roman" w:cs="Times New Roman"/>
          <w:b/>
          <w:bCs/>
          <w:sz w:val="24"/>
          <w:szCs w:val="24"/>
        </w:rPr>
        <w:lastRenderedPageBreak/>
        <w:t>HBV spread assay</w:t>
      </w:r>
    </w:p>
    <w:bookmarkEnd w:id="7"/>
    <w:p w14:paraId="331278CC" w14:textId="0F084CB7" w:rsidR="001F6B78" w:rsidRPr="00E4787B" w:rsidRDefault="00831AE1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>PHH (</w:t>
      </w:r>
      <w:r w:rsidR="001F6B78" w:rsidRPr="0072357E">
        <w:rPr>
          <w:rFonts w:ascii="Times New Roman" w:hAnsi="Times New Roman" w:cs="Times New Roman"/>
          <w:sz w:val="24"/>
          <w:szCs w:val="24"/>
          <w:lang w:bidi="ar-EG"/>
        </w:rPr>
        <w:t>PXB</w:t>
      </w:r>
      <w:r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881F3F">
        <w:rPr>
          <w:rFonts w:ascii="Times New Roman" w:hAnsi="Times New Roman" w:cs="Times New Roman"/>
          <w:sz w:val="24"/>
          <w:szCs w:val="24"/>
          <w:lang w:bidi="ar-EG"/>
        </w:rPr>
        <w:t xml:space="preserve"> cells</w:t>
      </w:r>
      <w:r w:rsidR="001F6B78" w:rsidRPr="0072357E">
        <w:rPr>
          <w:rFonts w:ascii="Times New Roman" w:hAnsi="Times New Roman" w:cs="Times New Roman"/>
          <w:sz w:val="24"/>
          <w:szCs w:val="24"/>
          <w:lang w:bidi="ar-EG"/>
        </w:rPr>
        <w:t xml:space="preserve"> were inoculated with HBV </w:t>
      </w:r>
      <w:r w:rsidR="00C1273D">
        <w:rPr>
          <w:rFonts w:ascii="Times New Roman" w:hAnsi="Times New Roman" w:cs="Times New Roman"/>
          <w:sz w:val="24"/>
          <w:szCs w:val="24"/>
          <w:lang w:bidi="ar-EG"/>
        </w:rPr>
        <w:t xml:space="preserve">genotype C </w:t>
      </w:r>
      <w:r w:rsidR="001F6B78" w:rsidRPr="0072357E">
        <w:rPr>
          <w:rFonts w:ascii="Times New Roman" w:hAnsi="Times New Roman" w:cs="Times New Roman"/>
          <w:sz w:val="24"/>
          <w:szCs w:val="24"/>
          <w:lang w:bidi="ar-EG"/>
        </w:rPr>
        <w:t>(</w:t>
      </w:r>
      <w:r w:rsidR="00D84560">
        <w:rPr>
          <w:rFonts w:ascii="Times New Roman" w:hAnsi="Times New Roman" w:cs="Times New Roman"/>
          <w:sz w:val="24"/>
          <w:szCs w:val="24"/>
          <w:lang w:bidi="ar-EG"/>
        </w:rPr>
        <w:t>PhoenixBio)</w:t>
      </w:r>
      <w:r w:rsidR="001F6B78" w:rsidRPr="0072357E">
        <w:rPr>
          <w:rFonts w:ascii="Times New Roman" w:hAnsi="Times New Roman" w:cs="Times New Roman"/>
          <w:sz w:val="24"/>
          <w:szCs w:val="24"/>
          <w:lang w:bidi="ar-EG"/>
        </w:rPr>
        <w:t xml:space="preserve"> at a very low inoculum (5 GEq/cell</w:t>
      </w:r>
      <w:r w:rsidR="00D84560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C1273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in the presence of </w:t>
      </w:r>
      <w:r w:rsidR="001F6B78" w:rsidRPr="00835404">
        <w:rPr>
          <w:rFonts w:ascii="Times New Roman" w:hAnsi="Times New Roman" w:cs="Times New Roman"/>
          <w:sz w:val="24"/>
          <w:szCs w:val="24"/>
          <w:lang w:bidi="ar-EG"/>
        </w:rPr>
        <w:t>4% PEG8000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for 16 h, followed by washing to remove the unbound viral particles, the cells </w:t>
      </w:r>
      <w:r w:rsidR="00D84560">
        <w:rPr>
          <w:rFonts w:ascii="Times New Roman" w:hAnsi="Times New Roman" w:cs="Times New Roman"/>
          <w:sz w:val="24"/>
          <w:szCs w:val="24"/>
          <w:lang w:bidi="ar-EG"/>
        </w:rPr>
        <w:t>were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culture</w:t>
      </w:r>
      <w:r w:rsidR="00D84560">
        <w:rPr>
          <w:rFonts w:ascii="Times New Roman" w:hAnsi="Times New Roman" w:cs="Times New Roman"/>
          <w:sz w:val="24"/>
          <w:szCs w:val="24"/>
          <w:lang w:bidi="ar-EG"/>
        </w:rPr>
        <w:t>d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for 42 days to allow viral spread. </w:t>
      </w:r>
      <w:r w:rsidR="00D84560">
        <w:rPr>
          <w:rFonts w:ascii="Times New Roman" w:hAnsi="Times New Roman" w:cs="Times New Roman"/>
          <w:sz w:val="24"/>
          <w:szCs w:val="24"/>
          <w:lang w:bidi="ar-EG"/>
        </w:rPr>
        <w:t xml:space="preserve">The 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culture supernatant was harvested every 6 days </w:t>
      </w:r>
      <w:bookmarkStart w:id="8" w:name="_Hlk170388423"/>
      <w:r w:rsidR="00D84560">
        <w:rPr>
          <w:rFonts w:ascii="Times New Roman" w:hAnsi="Times New Roman" w:cs="Times New Roman"/>
          <w:sz w:val="24"/>
          <w:szCs w:val="24"/>
          <w:lang w:bidi="ar-EG"/>
        </w:rPr>
        <w:t>to quantify HBV</w:t>
      </w:r>
      <w:r w:rsidR="00C1273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D84560">
        <w:rPr>
          <w:rFonts w:ascii="Times New Roman" w:hAnsi="Times New Roman" w:cs="Times New Roman"/>
          <w:sz w:val="24"/>
          <w:szCs w:val="24"/>
          <w:lang w:bidi="ar-EG"/>
        </w:rPr>
        <w:t>DNA over time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bookmarkEnd w:id="8"/>
      <w:r w:rsidR="001F6B78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Uc3VrdWRhPC9BdXRob3I+PFllYXI+MjAxNzwvWWVhcj48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Uc3VrdWRhPC9BdXRob3I+PFllYXI+MjAxNzwvWWVhcj48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1F6B78">
        <w:rPr>
          <w:rFonts w:ascii="Times New Roman" w:hAnsi="Times New Roman" w:cs="Times New Roman"/>
          <w:sz w:val="24"/>
          <w:szCs w:val="24"/>
          <w:lang w:bidi="ar-EG"/>
        </w:rPr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Tsukuda et al., 2017)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.  </w:t>
      </w:r>
    </w:p>
    <w:p w14:paraId="66B0F03D" w14:textId="77777777" w:rsidR="001F6B78" w:rsidRPr="00596FF2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6FF2">
        <w:rPr>
          <w:rFonts w:ascii="Times New Roman" w:hAnsi="Times New Roman" w:cs="Times New Roman"/>
          <w:b/>
          <w:bCs/>
          <w:sz w:val="24"/>
          <w:szCs w:val="24"/>
        </w:rPr>
        <w:t>Indirect Immunofluoresc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IF)</w:t>
      </w:r>
      <w:r w:rsidRPr="00596FF2"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</w:p>
    <w:p w14:paraId="2CFD54F7" w14:textId="54240CA7" w:rsidR="001F6B78" w:rsidRDefault="001F6B78" w:rsidP="00831AE1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596FF2">
        <w:rPr>
          <w:rFonts w:ascii="Times New Roman" w:hAnsi="Times New Roman" w:cs="Times New Roman"/>
          <w:sz w:val="24"/>
          <w:szCs w:val="24"/>
          <w:lang w:bidi="ar-EG"/>
        </w:rPr>
        <w:t>Immunofluorescence a</w:t>
      </w:r>
      <w:r>
        <w:rPr>
          <w:rFonts w:ascii="Times New Roman" w:hAnsi="Times New Roman" w:cs="Times New Roman"/>
          <w:sz w:val="24"/>
          <w:szCs w:val="24"/>
          <w:lang w:bidi="ar-EG"/>
        </w:rPr>
        <w:t>nalysis</w:t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 xml:space="preserve"> was performed as previously describe</w:t>
      </w:r>
      <w:r w:rsidR="0044074E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 </w:t>
      </w:r>
      <w:r w:rsidR="0044074E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44074E">
        <w:rPr>
          <w:rFonts w:ascii="Times New Roman" w:hAnsi="Times New Roman" w:cs="Times New Roman"/>
          <w:sz w:val="24"/>
          <w:szCs w:val="24"/>
          <w:lang w:bidi="ar-EG"/>
        </w:rPr>
      </w:r>
      <w:r w:rsidR="0044074E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262C77">
        <w:rPr>
          <w:rFonts w:ascii="Times New Roman" w:hAnsi="Times New Roman" w:cs="Times New Roman"/>
          <w:noProof/>
          <w:sz w:val="24"/>
          <w:szCs w:val="24"/>
          <w:lang w:bidi="ar-EG"/>
        </w:rPr>
        <w:t>(Ibrahim et al., 2021)</w:t>
      </w:r>
      <w:r w:rsidR="0044074E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>. Briefly the cells were fixed with 4% paraformaldehyde, permeabilized with 0.3% Triton X-100,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>incubated with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831AE1" w:rsidRPr="00831AE1">
        <w:rPr>
          <w:rFonts w:ascii="Times New Roman" w:hAnsi="Times New Roman" w:cs="Times New Roman"/>
          <w:sz w:val="24"/>
          <w:szCs w:val="24"/>
          <w:lang w:bidi="ar-EG"/>
        </w:rPr>
        <w:t>anti-HBc</w:t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bidi="ar-EG"/>
        </w:rPr>
        <w:t>Invitrogen</w:t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bidi="ar-EG"/>
        </w:rPr>
        <w:t>PA5-16368</w:t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 xml:space="preserve">), and then incubated with Alexa Flour555-conjugated secondary antibody, together with DAPI. Microscopic examination of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HBcAg signal in HBV </w:t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>infected cells was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conducted using </w:t>
      </w:r>
      <w:r w:rsidRPr="00596FF2">
        <w:rPr>
          <w:rFonts w:ascii="Times New Roman" w:hAnsi="Times New Roman" w:cs="Times New Roman"/>
          <w:sz w:val="24"/>
          <w:szCs w:val="24"/>
          <w:lang w:bidi="ar-EG"/>
        </w:rPr>
        <w:t>fluorescence microscope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0DB1446D" w14:textId="77777777" w:rsidR="001F6B78" w:rsidRPr="0034050B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050B">
        <w:rPr>
          <w:rFonts w:ascii="Times New Roman" w:hAnsi="Times New Roman" w:cs="Times New Roman"/>
          <w:b/>
          <w:bCs/>
          <w:sz w:val="24"/>
          <w:szCs w:val="24"/>
        </w:rPr>
        <w:t>Immunoblot assay</w:t>
      </w:r>
    </w:p>
    <w:p w14:paraId="649AC204" w14:textId="12659D94" w:rsidR="001F6B78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>P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rotein detection </w:t>
      </w:r>
      <w:r>
        <w:rPr>
          <w:rFonts w:ascii="Times New Roman" w:hAnsi="Times New Roman" w:cs="Times New Roman"/>
          <w:sz w:val="24"/>
          <w:szCs w:val="24"/>
          <w:lang w:bidi="ar-EG"/>
        </w:rPr>
        <w:t>through immunoblotting analysis was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 performed as previously described 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BbHk8L0F1dGhvcj48WWVhcj4yMDE2PC9ZZWFyPjxSZWNO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BbHk8L0F1dGhvcj48WWVhcj4yMDE2PC9ZZWFyPjxSZWNO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34050B">
        <w:rPr>
          <w:rFonts w:ascii="Times New Roman" w:hAnsi="Times New Roman" w:cs="Times New Roman"/>
          <w:sz w:val="24"/>
          <w:szCs w:val="24"/>
          <w:lang w:bidi="ar-EG"/>
        </w:rPr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Aly et al., 2016)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The 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>following primary antibodies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have been used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; </w:t>
      </w:r>
      <w:r w:rsidRPr="001A46BB">
        <w:rPr>
          <w:rFonts w:ascii="Times New Roman" w:hAnsi="Times New Roman" w:cs="Times New Roman"/>
          <w:sz w:val="24"/>
          <w:szCs w:val="24"/>
        </w:rPr>
        <w:t>mouse monoclonal E-cadherin</w:t>
      </w:r>
      <w:r>
        <w:rPr>
          <w:rFonts w:ascii="Times New Roman" w:hAnsi="Times New Roman" w:cs="Times New Roman"/>
          <w:sz w:val="24"/>
          <w:szCs w:val="24"/>
        </w:rPr>
        <w:t xml:space="preserve"> antibody</w:t>
      </w:r>
      <w:r w:rsidRPr="001A46BB">
        <w:rPr>
          <w:rFonts w:ascii="Times New Roman" w:hAnsi="Times New Roman" w:cs="Times New Roman"/>
          <w:sz w:val="24"/>
          <w:szCs w:val="24"/>
        </w:rPr>
        <w:t xml:space="preserve"> (Santa-Cruz, sc-8426),</w:t>
      </w:r>
      <w:r>
        <w:rPr>
          <w:rFonts w:ascii="Times New Roman" w:hAnsi="Times New Roman" w:cs="Times New Roman"/>
          <w:sz w:val="24"/>
          <w:szCs w:val="24"/>
        </w:rPr>
        <w:t xml:space="preserve"> anti-</w:t>
      </w:r>
      <w:r w:rsidRPr="001901D4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A46BB">
        <w:rPr>
          <w:rFonts w:ascii="Times New Roman" w:hAnsi="Times New Roman" w:cs="Times New Roman"/>
          <w:sz w:val="24"/>
          <w:szCs w:val="24"/>
        </w:rPr>
        <w:t xml:space="preserve">actin (Sigma-Aldrich, A5441), </w:t>
      </w:r>
      <w:r>
        <w:rPr>
          <w:rFonts w:ascii="Times New Roman" w:hAnsi="Times New Roman" w:cs="Times New Roman"/>
          <w:sz w:val="24"/>
          <w:szCs w:val="24"/>
        </w:rPr>
        <w:t>anti-FOXM1</w:t>
      </w:r>
      <w:r w:rsidRPr="001A46BB">
        <w:rPr>
          <w:rFonts w:ascii="Times New Roman" w:hAnsi="Times New Roman" w:cs="Times New Roman"/>
          <w:sz w:val="24"/>
          <w:szCs w:val="24"/>
        </w:rPr>
        <w:t xml:space="preserve"> (Santa Cruz, sc-271746); and rabbit polyclonal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1A46BB">
        <w:rPr>
          <w:rFonts w:ascii="Times New Roman" w:hAnsi="Times New Roman" w:cs="Times New Roman"/>
          <w:sz w:val="24"/>
          <w:szCs w:val="24"/>
        </w:rPr>
        <w:t xml:space="preserve">KIF4A (Invitrogen, PA5-30492),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1A46BB">
        <w:rPr>
          <w:rFonts w:ascii="Times New Roman" w:hAnsi="Times New Roman" w:cs="Times New Roman"/>
          <w:sz w:val="24"/>
          <w:szCs w:val="24"/>
        </w:rPr>
        <w:t xml:space="preserve">NTCP (Sigma, HPA042727). 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>F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or detection of 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>NT</w:t>
      </w:r>
      <w:r>
        <w:rPr>
          <w:rFonts w:ascii="Times New Roman" w:hAnsi="Times New Roman" w:cs="Times New Roman"/>
          <w:sz w:val="24"/>
          <w:szCs w:val="24"/>
          <w:lang w:bidi="ar-EG"/>
        </w:rPr>
        <w:t>CP level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>, the sample</w:t>
      </w:r>
      <w:r>
        <w:rPr>
          <w:rFonts w:ascii="Times New Roman" w:hAnsi="Times New Roman" w:cs="Times New Roman"/>
          <w:sz w:val="24"/>
          <w:szCs w:val="24"/>
          <w:lang w:bidi="ar-EG"/>
        </w:rPr>
        <w:t>s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 w</w:t>
      </w:r>
      <w:r>
        <w:rPr>
          <w:rFonts w:ascii="Times New Roman" w:hAnsi="Times New Roman" w:cs="Times New Roman"/>
          <w:sz w:val="24"/>
          <w:szCs w:val="24"/>
          <w:lang w:bidi="ar-EG"/>
        </w:rPr>
        <w:t>ere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incubated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 with Peptide-N-Glycosidase F (PNGase F)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at 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250 U to </w:t>
      </w:r>
      <w:r>
        <w:rPr>
          <w:rFonts w:ascii="Times New Roman" w:hAnsi="Times New Roman" w:cs="Times New Roman"/>
          <w:sz w:val="24"/>
          <w:szCs w:val="24"/>
          <w:lang w:bidi="ar-EG"/>
        </w:rPr>
        <w:t>remove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 N-linked oligosaccharides from </w:t>
      </w:r>
      <w:r>
        <w:rPr>
          <w:rFonts w:ascii="Times New Roman" w:hAnsi="Times New Roman" w:cs="Times New Roman"/>
          <w:sz w:val="24"/>
          <w:szCs w:val="24"/>
          <w:lang w:bidi="ar-EG"/>
        </w:rPr>
        <w:t>glycosylated NTCP</w:t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 before loading to SDS-PA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GE 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34050B">
        <w:rPr>
          <w:rFonts w:ascii="Times New Roman" w:hAnsi="Times New Roman" w:cs="Times New Roman"/>
          <w:sz w:val="24"/>
          <w:szCs w:val="24"/>
          <w:lang w:bidi="ar-EG"/>
        </w:rPr>
        <w:t xml:space="preserve">. </w:t>
      </w:r>
    </w:p>
    <w:p w14:paraId="20120B0A" w14:textId="77777777" w:rsidR="001F6B78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754DC">
        <w:rPr>
          <w:rFonts w:ascii="Times New Roman" w:hAnsi="Times New Roman" w:cs="Times New Roman"/>
          <w:b/>
          <w:bCs/>
          <w:sz w:val="24"/>
          <w:szCs w:val="24"/>
        </w:rPr>
        <w:t>Extraction of surface proteins</w:t>
      </w:r>
    </w:p>
    <w:p w14:paraId="6F3E5493" w14:textId="68BC8671" w:rsidR="001F6B78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 xml:space="preserve">Cell fractionation using 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>surface biotinylation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assay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to isolate the cell surface proteins 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 xml:space="preserve">was 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lastRenderedPageBreak/>
        <w:t xml:space="preserve">performed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as previously described 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. The isolated surface fraction was then 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 xml:space="preserve">subjected to immunoblot assay as described earlier. E-cadherin (CDH-1) was used as </w:t>
      </w:r>
      <w:r w:rsidR="00D84560">
        <w:rPr>
          <w:rFonts w:ascii="Times New Roman" w:hAnsi="Times New Roman" w:cs="Times New Roman"/>
          <w:sz w:val="24"/>
          <w:szCs w:val="24"/>
          <w:lang w:bidi="ar-EG"/>
        </w:rPr>
        <w:t xml:space="preserve">internal 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 xml:space="preserve">control for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the 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 xml:space="preserve">surface </w:t>
      </w:r>
      <w:r>
        <w:rPr>
          <w:rFonts w:ascii="Times New Roman" w:hAnsi="Times New Roman" w:cs="Times New Roman"/>
          <w:sz w:val="24"/>
          <w:szCs w:val="24"/>
          <w:lang w:bidi="ar-EG"/>
        </w:rPr>
        <w:t>fraction</w:t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0245FE">
        <w:rPr>
          <w:rFonts w:ascii="Times New Roman" w:hAnsi="Times New Roman" w:cs="Times New Roman"/>
          <w:sz w:val="24"/>
          <w:szCs w:val="24"/>
          <w:lang w:bidi="ar-EG"/>
        </w:rP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0245FE">
        <w:rPr>
          <w:rFonts w:ascii="Times New Roman" w:hAnsi="Times New Roman" w:cs="Times New Roman"/>
          <w:sz w:val="24"/>
          <w:szCs w:val="24"/>
          <w:lang w:bidi="ar-EG"/>
        </w:rP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0245FE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3754DC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453F725B" w14:textId="77777777" w:rsidR="001F6B78" w:rsidRPr="00B109B4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194855069"/>
      <w:r w:rsidRPr="00B109B4">
        <w:rPr>
          <w:rFonts w:ascii="Times New Roman" w:hAnsi="Times New Roman" w:cs="Times New Roman"/>
          <w:b/>
          <w:bCs/>
          <w:sz w:val="24"/>
          <w:szCs w:val="24"/>
        </w:rPr>
        <w:t xml:space="preserve">NTCP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bile </w:t>
      </w:r>
      <w:r w:rsidRPr="00B109B4">
        <w:rPr>
          <w:rFonts w:ascii="Times New Roman" w:hAnsi="Times New Roman" w:cs="Times New Roman"/>
          <w:b/>
          <w:bCs/>
          <w:sz w:val="24"/>
          <w:szCs w:val="24"/>
        </w:rPr>
        <w:t>transporter assay</w:t>
      </w:r>
      <w:proofErr w:type="gramEnd"/>
    </w:p>
    <w:bookmarkEnd w:id="9"/>
    <w:p w14:paraId="2E12D6B7" w14:textId="28E300B7" w:rsidR="001F6B78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CA01DB">
        <w:rPr>
          <w:rFonts w:ascii="Times New Roman" w:hAnsi="Times New Roman" w:cs="Times New Roman"/>
          <w:sz w:val="24"/>
          <w:szCs w:val="24"/>
          <w:lang w:bidi="ar-EG"/>
        </w:rPr>
        <w:t xml:space="preserve">The </w:t>
      </w:r>
      <w:r w:rsidRPr="00B109B4">
        <w:rPr>
          <w:rFonts w:ascii="Times New Roman" w:hAnsi="Times New Roman" w:cs="Times New Roman"/>
          <w:sz w:val="24"/>
          <w:szCs w:val="24"/>
          <w:lang w:bidi="ar-EG"/>
        </w:rPr>
        <w:t xml:space="preserve">bile transporter activity </w:t>
      </w:r>
      <w:r w:rsidRPr="00CA01DB">
        <w:rPr>
          <w:rFonts w:ascii="Times New Roman" w:hAnsi="Times New Roman" w:cs="Times New Roman"/>
          <w:sz w:val="24"/>
          <w:szCs w:val="24"/>
          <w:lang w:bidi="ar-EG"/>
        </w:rPr>
        <w:t xml:space="preserve">into 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PHH (</w:t>
      </w:r>
      <w:r w:rsidRPr="00CA01DB">
        <w:rPr>
          <w:rFonts w:ascii="Times New Roman" w:hAnsi="Times New Roman" w:cs="Times New Roman"/>
          <w:sz w:val="24"/>
          <w:szCs w:val="24"/>
          <w:lang w:bidi="ar-EG"/>
        </w:rPr>
        <w:t>PXB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)</w:t>
      </w:r>
      <w:r w:rsidR="00881F3F">
        <w:rPr>
          <w:rFonts w:ascii="Times New Roman" w:hAnsi="Times New Roman" w:cs="Times New Roman"/>
          <w:sz w:val="24"/>
          <w:szCs w:val="24"/>
          <w:lang w:bidi="ar-EG"/>
        </w:rPr>
        <w:t xml:space="preserve"> cells</w:t>
      </w:r>
      <w:r w:rsidRPr="00CA01DB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B109B4">
        <w:rPr>
          <w:rFonts w:ascii="Times New Roman" w:hAnsi="Times New Roman" w:cs="Times New Roman"/>
          <w:sz w:val="24"/>
          <w:szCs w:val="24"/>
          <w:lang w:bidi="ar-EG"/>
        </w:rPr>
        <w:t>has been evaluated as previously described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B109B4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7C1D82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7C1D82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7C1D82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7C1D82">
        <w:rPr>
          <w:rFonts w:ascii="Times New Roman" w:hAnsi="Times New Roman" w:cs="Times New Roman"/>
          <w:sz w:val="24"/>
          <w:szCs w:val="24"/>
          <w:lang w:bidi="ar-EG"/>
        </w:rPr>
      </w:r>
      <w:r w:rsidR="007C1D82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B109B4">
        <w:rPr>
          <w:rFonts w:ascii="Times New Roman" w:hAnsi="Times New Roman" w:cs="Times New Roman"/>
          <w:sz w:val="24"/>
          <w:szCs w:val="24"/>
          <w:lang w:bidi="ar-EG"/>
        </w:rPr>
      </w:r>
      <w:r w:rsidRPr="00B109B4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C1D82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 w:rsidRPr="00B109B4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B109B4">
        <w:rPr>
          <w:rFonts w:ascii="Times New Roman" w:hAnsi="Times New Roman" w:cs="Times New Roman"/>
          <w:sz w:val="24"/>
          <w:szCs w:val="24"/>
          <w:lang w:bidi="ar-EG"/>
        </w:rPr>
        <w:t xml:space="preserve">. </w:t>
      </w:r>
    </w:p>
    <w:p w14:paraId="23C3F32A" w14:textId="77777777" w:rsidR="001F6B78" w:rsidRPr="001A2CD4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2CD4">
        <w:rPr>
          <w:rFonts w:ascii="Times New Roman" w:hAnsi="Times New Roman" w:cs="Times New Roman"/>
          <w:b/>
          <w:bCs/>
          <w:sz w:val="24"/>
          <w:szCs w:val="24"/>
        </w:rPr>
        <w:t>DNA and RNA extraction</w:t>
      </w:r>
    </w:p>
    <w:p w14:paraId="2F544D14" w14:textId="65E5334C" w:rsidR="001F6B78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EA1E82">
        <w:rPr>
          <w:rFonts w:ascii="Times New Roman" w:hAnsi="Times New Roman" w:cs="Times New Roman"/>
          <w:sz w:val="24"/>
          <w:szCs w:val="24"/>
          <w:lang w:bidi="ar-EG"/>
        </w:rPr>
        <w:t xml:space="preserve">Extraction of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Intracellular </w:t>
      </w:r>
      <w:bookmarkStart w:id="10" w:name="_Hlk77089161"/>
      <w:r w:rsidRPr="001A2CD4">
        <w:rPr>
          <w:rFonts w:ascii="Times New Roman" w:hAnsi="Times New Roman" w:cs="Times New Roman"/>
          <w:sz w:val="24"/>
          <w:szCs w:val="24"/>
          <w:lang w:bidi="ar-EG"/>
        </w:rPr>
        <w:t>HBV DNA and HBV cccDNA</w:t>
      </w:r>
      <w:bookmarkEnd w:id="10"/>
      <w:r w:rsidRPr="00EA1E82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>from the cells</w:t>
      </w:r>
      <w:r w:rsidRPr="00EA1E82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>was performed</w:t>
      </w:r>
      <w:r w:rsidRPr="00EA1E82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as previously described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1A2CD4">
        <w:rPr>
          <w:rFonts w:ascii="Times New Roman" w:hAnsi="Times New Roman" w:cs="Times New Roman"/>
          <w:sz w:val="24"/>
          <w:szCs w:val="24"/>
          <w:lang w:bidi="ar-EG"/>
        </w:rPr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262C77">
        <w:rPr>
          <w:rFonts w:ascii="Times New Roman" w:hAnsi="Times New Roman" w:cs="Times New Roman"/>
          <w:noProof/>
          <w:sz w:val="24"/>
          <w:szCs w:val="24"/>
          <w:lang w:bidi="ar-EG"/>
        </w:rPr>
        <w:t>(Ibrahim et al., 2021)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. </w:t>
      </w:r>
      <w:r w:rsidRPr="00EA1E82">
        <w:rPr>
          <w:rFonts w:ascii="Times New Roman" w:hAnsi="Times New Roman" w:cs="Times New Roman"/>
          <w:sz w:val="24"/>
          <w:szCs w:val="24"/>
          <w:lang w:bidi="ar-EG"/>
        </w:rPr>
        <w:t>Recovery of e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xtracellular HBV DNA from the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culture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supernatant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was conducted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>using SideStep Lysis and Stabilization Buffer (Agilent Technologies, 400900), while RNA extraction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using the </w:t>
      </w:r>
      <w:proofErr w:type="spellStart"/>
      <w:r w:rsidRPr="001A2CD4">
        <w:rPr>
          <w:rFonts w:ascii="Times New Roman" w:hAnsi="Times New Roman" w:cs="Times New Roman"/>
          <w:sz w:val="24"/>
          <w:szCs w:val="24"/>
          <w:lang w:bidi="ar-EG"/>
        </w:rPr>
        <w:t>NucleoSpin</w:t>
      </w:r>
      <w:proofErr w:type="spellEnd"/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® RNA XS Kit (MACHEREY-NAGEL)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was performed 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 xml:space="preserve">according to the manufacturer’s </w:t>
      </w:r>
      <w:r>
        <w:rPr>
          <w:rFonts w:ascii="Times New Roman" w:hAnsi="Times New Roman" w:cs="Times New Roman"/>
          <w:sz w:val="24"/>
          <w:szCs w:val="24"/>
          <w:lang w:bidi="ar-EG"/>
        </w:rPr>
        <w:t>guidelines</w:t>
      </w:r>
      <w:r w:rsidRPr="001A2CD4"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501DC24B" w14:textId="77777777" w:rsidR="001F6B78" w:rsidRPr="00536179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36179">
        <w:rPr>
          <w:rFonts w:ascii="Times New Roman" w:hAnsi="Times New Roman" w:cs="Times New Roman"/>
          <w:b/>
          <w:bCs/>
          <w:sz w:val="24"/>
          <w:szCs w:val="24"/>
        </w:rPr>
        <w:t>Quantification of viral RNA, HBV total DNA and cccDNA</w:t>
      </w:r>
    </w:p>
    <w:p w14:paraId="20B3A2C5" w14:textId="016D0088" w:rsidR="001F6B78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 xml:space="preserve">Following RNA extraction, </w:t>
      </w:r>
      <w:r w:rsidRPr="003E5F70">
        <w:rPr>
          <w:rFonts w:ascii="Times New Roman" w:hAnsi="Times New Roman" w:cs="Times New Roman"/>
          <w:sz w:val="24"/>
          <w:szCs w:val="24"/>
          <w:lang w:bidi="ar-EG"/>
        </w:rPr>
        <w:t xml:space="preserve">RNA was reverse transcribed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to cDNA as previously described 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. HBV </w:t>
      </w:r>
      <w:r w:rsidRPr="0022592E">
        <w:rPr>
          <w:rFonts w:ascii="Times New Roman" w:hAnsi="Times New Roman" w:cs="Times New Roman"/>
          <w:sz w:val="24"/>
          <w:szCs w:val="24"/>
          <w:lang w:bidi="ar-EG"/>
        </w:rPr>
        <w:t>pgR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NA was quantified </w:t>
      </w:r>
      <w:r w:rsidRPr="0022592E">
        <w:rPr>
          <w:rFonts w:ascii="Times New Roman" w:hAnsi="Times New Roman" w:cs="Times New Roman"/>
          <w:sz w:val="24"/>
          <w:szCs w:val="24"/>
          <w:lang w:bidi="ar-EG"/>
        </w:rPr>
        <w:t>using Power SYBR green PCR master mix (Applied Biosystems)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and normalized relative to GAPDH expression level 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262C77">
        <w:rPr>
          <w:rFonts w:ascii="Times New Roman" w:hAnsi="Times New Roman" w:cs="Times New Roman"/>
          <w:noProof/>
          <w:sz w:val="24"/>
          <w:szCs w:val="24"/>
          <w:lang w:bidi="ar-EG"/>
        </w:rPr>
        <w:t>(Ibrahim et al., 2021)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. RT-qPCR detection of HDV RNA and qPCR quantification of HBV (genotype D) DNA and cccDNA were primarily conducted as previously reported </w:t>
      </w:r>
      <w:r w:rsidRPr="00097E3D">
        <w:rPr>
          <w:rFonts w:ascii="Times New Roman" w:hAnsi="Times New Roman" w:cs="Times New Roman"/>
          <w:sz w:val="24"/>
          <w:szCs w:val="24"/>
          <w:lang w:bidi="ar-EG"/>
        </w:rPr>
        <w:t xml:space="preserve">described </w:t>
      </w:r>
      <w:r w:rsidRPr="00097E3D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0245FE">
        <w:rPr>
          <w:rFonts w:ascii="Times New Roman" w:hAnsi="Times New Roman" w:cs="Times New Roman"/>
          <w:sz w:val="24"/>
          <w:szCs w:val="24"/>
          <w:lang w:bidi="ar-EG"/>
        </w:rP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Pr="00097E3D">
        <w:rPr>
          <w:rFonts w:ascii="Times New Roman" w:hAnsi="Times New Roman" w:cs="Times New Roman"/>
          <w:sz w:val="24"/>
          <w:szCs w:val="24"/>
          <w:lang w:bidi="ar-EG"/>
        </w:rPr>
      </w:r>
      <w:r w:rsidRPr="00097E3D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0245FE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 w:rsidRPr="00097E3D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. qPCR quantification of HBV DNA (genotype C) was conducted using the following primer-probe set 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begin"/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&lt;EndNote&gt;&lt;Cite&gt;&lt;Author&gt;Liu&lt;/Author&gt;&lt;Year&gt;2007&lt;/Year&gt;&lt;RecNum&gt;110&lt;/RecNum&gt;&lt;DisplayText&gt;(Liu et al., 2007)&lt;/DisplayText&gt;&lt;record&gt;&lt;rec-number&gt;110&lt;/rec-number&gt;&lt;foreign-keys&gt;&lt;key app="EN" db-id="5d50w9fwb50rraezt9l5twrt52tzx25f2wdd" timestamp="1719307989"&gt;110&lt;/key&gt;&lt;/foreign-keys&gt;&lt;ref-type name="Journal Article"&gt;17&lt;/ref-type&gt;&lt;contributors&gt;&lt;authors&gt;&lt;author&gt;Liu, Y.&lt;/author&gt;&lt;author&gt;Hussain, M.&lt;/author&gt;&lt;author&gt;Wong, S.&lt;/author&gt;&lt;author&gt;Fung, S. K.&lt;/author&gt;&lt;author&gt;Yim, H. J.&lt;/author&gt;&lt;author&gt;Lok, A. S.&lt;/author&gt;&lt;/authors&gt;&lt;/contributors&gt;&lt;auth-address&gt;Division of Gastroenterology, University of Michigan Medical Center, 1500 East Medical Center Dr., 3912 Taubman Center, Box 0362, Ann Arbor, MI 48109-0362, USA.&lt;/auth-address&gt;&lt;titles&gt;&lt;title&gt;A genotype-independent real-time PCR assay for quantification of hepatitis B virus DNA&lt;/title&gt;&lt;secondary-title&gt;J Clin Microbiol&lt;/secondary-title&gt;&lt;/titles&gt;&lt;periodical&gt;&lt;full-title&gt;J Clin Microbiol&lt;/full-title&gt;&lt;/periodical&gt;&lt;pages&gt;553-8&lt;/pages&gt;&lt;volume&gt;45&lt;/volume&gt;&lt;number&gt;2&lt;/number&gt;&lt;edition&gt;2006/12/22&lt;/edition&gt;&lt;keywords&gt;&lt;keyword&gt;DNA Primers&lt;/keyword&gt;&lt;keyword&gt;DNA, Viral/*analysis/isolation &amp;amp; purification&lt;/keyword&gt;&lt;keyword&gt;Genotype&lt;/keyword&gt;&lt;keyword&gt;Hepatitis B&lt;/keyword&gt;&lt;keyword&gt;Hepatitis B virus/*classification/*genetics&lt;/keyword&gt;&lt;keyword&gt;Humans&lt;/keyword&gt;&lt;keyword&gt;Polymerase Chain Reaction/*methods&lt;/keyword&gt;&lt;keyword&gt;Reagent Kits, Diagnostic&lt;/keyword&gt;&lt;keyword&gt;Sensitivity and Specificity&lt;/keyword&gt;&lt;keyword&gt;Taq Polymerase&lt;/keyword&gt;&lt;/keywords&gt;&lt;dates&gt;&lt;year&gt;2007&lt;/year&gt;&lt;pub-dates&gt;&lt;date&gt;Feb&lt;/date&gt;&lt;/pub-dates&gt;&lt;/dates&gt;&lt;isbn&gt;0095-1137 (Print)&amp;#xD;1098-660X (Electronic)&amp;#xD;0095-1137 (Linking)&lt;/isbn&gt;&lt;accession-num&gt;17182753&lt;/accession-num&gt;&lt;urls&gt;&lt;related-urls&gt;&lt;url&gt;https://www.ncbi.nlm.nih.gov/pubmed/17182753&lt;/url&gt;&lt;/related-urls&gt;&lt;/urls&gt;&lt;custom2&gt;PMC1829020&lt;/custom2&gt;&lt;electronic-resource-num&gt;10.1128/JCM.00709-0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Liu et al., 2007)</w:t>
      </w:r>
      <w:r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bidi="ar-EG"/>
        </w:rPr>
        <w:t>; 5</w:t>
      </w:r>
      <w:r w:rsidRPr="00FF311C">
        <w:rPr>
          <w:rFonts w:ascii="Times New Roman" w:hAnsi="Times New Roman" w:cs="Times New Roman"/>
          <w:sz w:val="24"/>
          <w:szCs w:val="24"/>
          <w:lang w:bidi="ar-EG"/>
        </w:rPr>
        <w:t>′-ACTCACCAACCTCTTGTCCT-3′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FF311C">
        <w:rPr>
          <w:rFonts w:ascii="Times New Roman" w:hAnsi="Times New Roman" w:cs="Times New Roman"/>
          <w:sz w:val="24"/>
          <w:szCs w:val="24"/>
          <w:lang w:bidi="ar-EG"/>
        </w:rPr>
        <w:t>5′-GACAAACGGGCAACATACCT -3′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FF311C">
        <w:rPr>
          <w:rFonts w:ascii="Times New Roman" w:hAnsi="Times New Roman" w:cs="Times New Roman"/>
          <w:sz w:val="24"/>
          <w:szCs w:val="24"/>
          <w:lang w:bidi="ar-EG"/>
        </w:rPr>
        <w:t>5′-FAM-TATCGTTGGATGTGTCTGCGGCGT-TAMRA-3′</w:t>
      </w:r>
      <w:r>
        <w:rPr>
          <w:rFonts w:ascii="Times New Roman" w:hAnsi="Times New Roman" w:cs="Times New Roman"/>
          <w:sz w:val="24"/>
          <w:szCs w:val="24"/>
          <w:lang w:bidi="ar-EG"/>
        </w:rPr>
        <w:t>.</w:t>
      </w:r>
    </w:p>
    <w:p w14:paraId="26782C25" w14:textId="77777777" w:rsidR="001F6B78" w:rsidRPr="00D37427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37427">
        <w:rPr>
          <w:rFonts w:ascii="Times New Roman" w:hAnsi="Times New Roman" w:cs="Times New Roman"/>
          <w:b/>
          <w:bCs/>
          <w:sz w:val="24"/>
          <w:szCs w:val="24"/>
        </w:rPr>
        <w:lastRenderedPageBreak/>
        <w:t>Southern blot analysis</w:t>
      </w:r>
    </w:p>
    <w:p w14:paraId="6B425357" w14:textId="0A199E3A" w:rsidR="001F6B78" w:rsidRPr="001A2CD4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 xml:space="preserve">Total </w:t>
      </w:r>
      <w:r w:rsidRPr="00D37427">
        <w:rPr>
          <w:rFonts w:ascii="Times New Roman" w:hAnsi="Times New Roman" w:cs="Times New Roman"/>
          <w:sz w:val="24"/>
          <w:szCs w:val="24"/>
          <w:lang w:bidi="ar-EG"/>
        </w:rPr>
        <w:t>intracellular HBV DNAs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were detected using Southern blot technique</w:t>
      </w:r>
      <w:r w:rsidRPr="00D37427">
        <w:rPr>
          <w:rFonts w:ascii="Times New Roman" w:hAnsi="Times New Roman" w:cs="Times New Roman"/>
          <w:sz w:val="24"/>
          <w:szCs w:val="24"/>
          <w:lang w:bidi="ar-EG"/>
        </w:rPr>
        <w:t xml:space="preserve"> as 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previously </w:t>
      </w:r>
      <w:r w:rsidRPr="00D37427">
        <w:rPr>
          <w:rFonts w:ascii="Times New Roman" w:hAnsi="Times New Roman" w:cs="Times New Roman"/>
          <w:sz w:val="24"/>
          <w:szCs w:val="24"/>
          <w:lang w:bidi="ar-EG"/>
        </w:rPr>
        <w:t>described</w:t>
      </w:r>
      <w:r w:rsidR="00735D6A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 </w:t>
      </w:r>
      <w:r w:rsidR="00735D6A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JYnJhaGltPC9BdXRob3I+PFllYXI+MjAyMTwvWWVhcj48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=
</w:fldData>
        </w:fldCha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262C77">
        <w:rPr>
          <w:rFonts w:ascii="Times New Roman" w:hAnsi="Times New Roman" w:cs="Times New Roman"/>
          <w:sz w:val="24"/>
          <w:szCs w:val="24"/>
          <w:lang w:bidi="ar-EG"/>
        </w:rPr>
      </w:r>
      <w:r w:rsidR="00262C77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735D6A">
        <w:rPr>
          <w:rFonts w:ascii="Times New Roman" w:hAnsi="Times New Roman" w:cs="Times New Roman"/>
          <w:sz w:val="24"/>
          <w:szCs w:val="24"/>
          <w:lang w:bidi="ar-EG"/>
        </w:rPr>
      </w:r>
      <w:r w:rsidR="00735D6A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262C77">
        <w:rPr>
          <w:rFonts w:ascii="Times New Roman" w:hAnsi="Times New Roman" w:cs="Times New Roman"/>
          <w:noProof/>
          <w:sz w:val="24"/>
          <w:szCs w:val="24"/>
          <w:lang w:bidi="ar-EG"/>
        </w:rPr>
        <w:t>(Ibrahim et al., 2021)</w:t>
      </w:r>
      <w:r w:rsidR="00735D6A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262C77">
        <w:rPr>
          <w:rFonts w:ascii="Times New Roman" w:hAnsi="Times New Roman" w:cs="Times New Roman" w:hint="eastAsia"/>
          <w:sz w:val="24"/>
          <w:szCs w:val="24"/>
          <w:lang w:bidi="ar-EG"/>
        </w:rPr>
        <w:t>.</w:t>
      </w:r>
    </w:p>
    <w:p w14:paraId="6A8430E1" w14:textId="77777777" w:rsidR="001F6B78" w:rsidRPr="00B620ED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ELISA quantification of secreted </w:t>
      </w:r>
      <w:r w:rsidRPr="00B620ED">
        <w:rPr>
          <w:rFonts w:ascii="Times New Roman" w:hAnsi="Times New Roman" w:cs="Times New Roman"/>
          <w:b/>
          <w:bCs/>
          <w:sz w:val="24"/>
          <w:szCs w:val="24"/>
        </w:rPr>
        <w:t xml:space="preserve">HBsAg and HBeAg  </w:t>
      </w:r>
    </w:p>
    <w:p w14:paraId="6C5426BD" w14:textId="06064581" w:rsidR="001F6B78" w:rsidRDefault="005E4122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ascii="Times New Roman" w:hAnsi="Times New Roman" w:cs="Times New Roman"/>
          <w:sz w:val="24"/>
          <w:szCs w:val="24"/>
          <w:lang w:bidi="ar-EG"/>
        </w:rPr>
        <w:t>Culture</w:t>
      </w:r>
      <w:r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supernatants were harvested 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>for detection</w:t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 of HBs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Ag </w:t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as described previously </w:t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HYWQ8L0F1dGhvcj48WWVhcj4yMDIyPC9ZZWFyPjxSZWNO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</w:fldData>
        </w:fldCha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0245FE">
        <w:rPr>
          <w:rFonts w:ascii="Times New Roman" w:hAnsi="Times New Roman" w:cs="Times New Roman"/>
          <w:sz w:val="24"/>
          <w:szCs w:val="24"/>
          <w:lang w:bidi="ar-EG"/>
        </w:rP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0245FE">
        <w:rPr>
          <w:rFonts w:ascii="Times New Roman" w:hAnsi="Times New Roman" w:cs="Times New Roman"/>
          <w:sz w:val="24"/>
          <w:szCs w:val="24"/>
          <w:lang w:bidi="ar-EG"/>
        </w:rPr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0245FE">
        <w:rPr>
          <w:rFonts w:ascii="Times New Roman" w:hAnsi="Times New Roman" w:cs="Times New Roman"/>
          <w:noProof/>
          <w:sz w:val="24"/>
          <w:szCs w:val="24"/>
          <w:lang w:bidi="ar-EG"/>
        </w:rPr>
        <w:t>(Gad et al., 2022)</w:t>
      </w:r>
      <w:r w:rsidR="000245FE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, while </w:t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ELISA 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>evaluation</w:t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 of HBeAg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was performed using </w:t>
      </w:r>
      <w:proofErr w:type="spellStart"/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>Wantai</w:t>
      </w:r>
      <w:proofErr w:type="spellEnd"/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commercial </w:t>
      </w:r>
      <w:proofErr w:type="spellStart"/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>HBeAg</w:t>
      </w:r>
      <w:proofErr w:type="spellEnd"/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 ELISA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kit</w:t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 xml:space="preserve"> (China, WB-2496)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according to the </w:t>
      </w:r>
      <w:r w:rsidR="001F6B78" w:rsidRPr="005254B4">
        <w:rPr>
          <w:rFonts w:ascii="Times New Roman" w:hAnsi="Times New Roman" w:cs="Times New Roman"/>
          <w:sz w:val="24"/>
          <w:szCs w:val="24"/>
          <w:lang w:bidi="ar-EG"/>
        </w:rPr>
        <w:t>manufacturer’s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instructions 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ZYW48L0F1dGhvcj48WWVhcj4yMDEyPC9ZZWFyPjxSZWNO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begin">
          <w:fldData xml:space="preserve">PEVuZE5vdGU+PENpdGU+PEF1dGhvcj5ZYW48L0F1dGhvcj48WWVhcj4yMDEyPC9ZZWFyPjxSZWNO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</w:fldData>
        </w:fldCha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instrText xml:space="preserve"> ADDIN EN.CITE.DATA </w:instrText>
      </w:r>
      <w:r w:rsidR="00B23B85">
        <w:rPr>
          <w:rFonts w:ascii="Times New Roman" w:hAnsi="Times New Roman" w:cs="Times New Roman"/>
          <w:sz w:val="24"/>
          <w:szCs w:val="24"/>
          <w:lang w:bidi="ar-EG"/>
        </w:rPr>
      </w:r>
      <w:r w:rsidR="00B23B85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1F6B78">
        <w:rPr>
          <w:rFonts w:ascii="Times New Roman" w:hAnsi="Times New Roman" w:cs="Times New Roman"/>
          <w:sz w:val="24"/>
          <w:szCs w:val="24"/>
          <w:lang w:bidi="ar-EG"/>
        </w:rPr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fldChar w:fldCharType="separate"/>
      </w:r>
      <w:r w:rsidR="00754C43">
        <w:rPr>
          <w:rFonts w:ascii="Times New Roman" w:hAnsi="Times New Roman" w:cs="Times New Roman"/>
          <w:noProof/>
          <w:sz w:val="24"/>
          <w:szCs w:val="24"/>
          <w:lang w:bidi="ar-EG"/>
        </w:rPr>
        <w:t>(Yan et al., 2012)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fldChar w:fldCharType="end"/>
      </w:r>
      <w:r w:rsidR="001F6B78" w:rsidRPr="00B620ED">
        <w:rPr>
          <w:rFonts w:ascii="Times New Roman" w:hAnsi="Times New Roman" w:cs="Times New Roman"/>
          <w:sz w:val="24"/>
          <w:szCs w:val="24"/>
          <w:lang w:bidi="ar-EG"/>
        </w:rPr>
        <w:t>.</w:t>
      </w:r>
      <w:r w:rsidR="001F6B78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</w:p>
    <w:p w14:paraId="735F1C4A" w14:textId="77777777" w:rsidR="001F6B78" w:rsidRPr="005254B4" w:rsidRDefault="001F6B78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ssessment of c</w:t>
      </w:r>
      <w:r w:rsidRPr="005254B4">
        <w:rPr>
          <w:rFonts w:ascii="Times New Roman" w:hAnsi="Times New Roman" w:cs="Times New Roman"/>
          <w:b/>
          <w:bCs/>
          <w:sz w:val="24"/>
          <w:szCs w:val="24"/>
        </w:rPr>
        <w:t>ell viability</w:t>
      </w:r>
    </w:p>
    <w:p w14:paraId="3EDCD3E6" w14:textId="04236EAC" w:rsidR="005078B2" w:rsidRDefault="005078B2" w:rsidP="005078B2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5078B2">
        <w:rPr>
          <w:rFonts w:ascii="Times New Roman" w:hAnsi="Times New Roman" w:cs="Times New Roman"/>
          <w:sz w:val="24"/>
          <w:szCs w:val="24"/>
          <w:lang w:bidi="ar-EG"/>
        </w:rPr>
        <w:t xml:space="preserve">The effect of the 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 xml:space="preserve">chemical </w:t>
      </w:r>
      <w:r w:rsidRPr="005078B2">
        <w:rPr>
          <w:rFonts w:ascii="Times New Roman" w:hAnsi="Times New Roman" w:cs="Times New Roman"/>
          <w:sz w:val="24"/>
          <w:szCs w:val="24"/>
          <w:lang w:bidi="ar-EG"/>
        </w:rPr>
        <w:t>compound</w:t>
      </w:r>
      <w:r w:rsidR="00CC469A">
        <w:rPr>
          <w:rFonts w:ascii="Times New Roman" w:hAnsi="Times New Roman" w:cs="Times New Roman"/>
          <w:sz w:val="24"/>
          <w:szCs w:val="24"/>
          <w:lang w:bidi="ar-EG"/>
        </w:rPr>
        <w:t>s</w:t>
      </w:r>
      <w:r w:rsidRPr="005078B2">
        <w:rPr>
          <w:rFonts w:ascii="Times New Roman" w:hAnsi="Times New Roman" w:cs="Times New Roman"/>
          <w:sz w:val="24"/>
          <w:szCs w:val="24"/>
          <w:lang w:bidi="ar-EG"/>
        </w:rPr>
        <w:t xml:space="preserve"> on cell viability was assessed using the Cell Proliferation Kit I (MTT, Roche), according to the manufacturer’s instructions.</w:t>
      </w:r>
    </w:p>
    <w:p w14:paraId="35EA07E1" w14:textId="2D3AABC8" w:rsidR="001F6B78" w:rsidRPr="0049447A" w:rsidRDefault="005078B2" w:rsidP="001F6B7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78B2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r w:rsidR="001F6B78">
        <w:rPr>
          <w:rFonts w:ascii="Times New Roman" w:hAnsi="Times New Roman" w:cs="Times New Roman"/>
          <w:b/>
          <w:bCs/>
          <w:sz w:val="24"/>
          <w:szCs w:val="24"/>
        </w:rPr>
        <w:t xml:space="preserve">Data processing and statistical </w:t>
      </w:r>
      <w:r w:rsidR="001F6B78" w:rsidRPr="0049447A">
        <w:rPr>
          <w:rFonts w:ascii="Times New Roman" w:hAnsi="Times New Roman" w:cs="Times New Roman"/>
          <w:b/>
          <w:bCs/>
          <w:sz w:val="24"/>
          <w:szCs w:val="24"/>
        </w:rPr>
        <w:t>analysis</w:t>
      </w:r>
    </w:p>
    <w:p w14:paraId="6E3D1F33" w14:textId="77777777" w:rsidR="001F6B78" w:rsidRPr="0049447A" w:rsidRDefault="001F6B78" w:rsidP="001F6B7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  <w:lang w:bidi="ar-EG"/>
        </w:rPr>
      </w:pPr>
      <w:r w:rsidRPr="0049447A">
        <w:rPr>
          <w:rFonts w:ascii="Times New Roman" w:hAnsi="Times New Roman" w:cs="Times New Roman"/>
          <w:sz w:val="24"/>
          <w:szCs w:val="24"/>
          <w:lang w:bidi="ar-EG"/>
        </w:rPr>
        <w:t>The experiments were performed in triplicates</w:t>
      </w:r>
      <w:r>
        <w:rPr>
          <w:rFonts w:ascii="Times New Roman" w:hAnsi="Times New Roman" w:cs="Times New Roman"/>
          <w:sz w:val="24"/>
          <w:szCs w:val="24"/>
          <w:lang w:bidi="ar-EG"/>
        </w:rPr>
        <w:t xml:space="preserve"> or quadruplicates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 xml:space="preserve">, and the means of data from </w:t>
      </w:r>
      <w:r>
        <w:rPr>
          <w:rFonts w:ascii="Times New Roman" w:hAnsi="Times New Roman" w:cs="Times New Roman"/>
          <w:sz w:val="24"/>
          <w:szCs w:val="24"/>
          <w:lang w:bidi="ar-EG"/>
        </w:rPr>
        <w:t>2-3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 xml:space="preserve"> independent experiments were calculated and presented ±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bidi="ar-EG"/>
        </w:rPr>
        <w:t>standard deviation (SD)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>.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  <w:bookmarkStart w:id="11" w:name="_Hlk80285442"/>
      <w:r w:rsidRPr="0049447A">
        <w:rPr>
          <w:rFonts w:ascii="Times New Roman" w:hAnsi="Times New Roman" w:cs="Times New Roman"/>
          <w:sz w:val="24"/>
          <w:szCs w:val="24"/>
          <w:lang w:bidi="ar-EG"/>
        </w:rPr>
        <w:t xml:space="preserve">Statistical significance was determined </w:t>
      </w:r>
      <w:bookmarkEnd w:id="11"/>
      <w:r w:rsidRPr="0049447A">
        <w:rPr>
          <w:rFonts w:ascii="Times New Roman" w:hAnsi="Times New Roman" w:cs="Times New Roman"/>
          <w:sz w:val="24"/>
          <w:szCs w:val="24"/>
          <w:lang w:bidi="ar-EG"/>
        </w:rPr>
        <w:t>using Two-tailed unpaired student’s </w:t>
      </w:r>
      <w:r w:rsidRPr="0049447A">
        <w:rPr>
          <w:rFonts w:ascii="Times New Roman" w:hAnsi="Times New Roman" w:cs="Times New Roman"/>
          <w:i/>
          <w:iCs/>
          <w:sz w:val="24"/>
          <w:szCs w:val="24"/>
          <w:lang w:bidi="ar-EG"/>
        </w:rPr>
        <w:t>t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> tests (**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, </w:t>
      </w:r>
      <w:r w:rsidRPr="0049447A">
        <w:rPr>
          <w:rFonts w:ascii="Times New Roman" w:hAnsi="Times New Roman" w:cs="Times New Roman" w:hint="eastAsia"/>
          <w:i/>
          <w:iCs/>
          <w:sz w:val="24"/>
          <w:szCs w:val="24"/>
          <w:lang w:bidi="ar-EG"/>
        </w:rPr>
        <w:t>P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 xml:space="preserve"> &lt; 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>0.01; *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>**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, </w:t>
      </w:r>
      <w:r w:rsidRPr="0049447A">
        <w:rPr>
          <w:rFonts w:ascii="Times New Roman" w:hAnsi="Times New Roman" w:cs="Times New Roman" w:hint="eastAsia"/>
          <w:i/>
          <w:iCs/>
          <w:sz w:val="24"/>
          <w:szCs w:val="24"/>
          <w:lang w:bidi="ar-EG"/>
        </w:rPr>
        <w:t>P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 xml:space="preserve"> 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 xml:space="preserve">&lt; 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>0.001; NS, not signif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>i</w:t>
      </w:r>
      <w:r w:rsidRPr="0049447A">
        <w:rPr>
          <w:rFonts w:ascii="Times New Roman" w:hAnsi="Times New Roman" w:cs="Times New Roman" w:hint="eastAsia"/>
          <w:sz w:val="24"/>
          <w:szCs w:val="24"/>
          <w:lang w:bidi="ar-EG"/>
        </w:rPr>
        <w:t>cant</w:t>
      </w:r>
      <w:r w:rsidRPr="0049447A">
        <w:rPr>
          <w:rFonts w:ascii="Times New Roman" w:hAnsi="Times New Roman" w:cs="Times New Roman"/>
          <w:sz w:val="24"/>
          <w:szCs w:val="24"/>
          <w:lang w:bidi="ar-EG"/>
        </w:rPr>
        <w:t>).</w:t>
      </w:r>
    </w:p>
    <w:p w14:paraId="544F504B" w14:textId="08BCCE18" w:rsidR="00CB666B" w:rsidRPr="00524FFF" w:rsidRDefault="00524FFF" w:rsidP="00925EF3">
      <w:pPr>
        <w:spacing w:line="48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bookmarkStart w:id="12" w:name="_Hlk195899498"/>
      <w:r w:rsidRPr="00524FFF">
        <w:rPr>
          <w:rFonts w:asciiTheme="majorBidi" w:hAnsiTheme="majorBidi" w:cstheme="majorBidi"/>
          <w:b/>
          <w:bCs/>
          <w:sz w:val="28"/>
          <w:szCs w:val="28"/>
          <w:u w:val="single"/>
        </w:rPr>
        <w:t>References</w:t>
      </w:r>
    </w:p>
    <w:bookmarkEnd w:id="12"/>
    <w:p w14:paraId="0461969E" w14:textId="5D2D3E5B" w:rsidR="004B1396" w:rsidRPr="004B1396" w:rsidRDefault="00DB537B" w:rsidP="004B1396">
      <w:pPr>
        <w:pStyle w:val="EndNoteBibliography"/>
      </w:pPr>
      <w:r w:rsidRPr="006B5716">
        <w:rPr>
          <w:rFonts w:asciiTheme="majorBidi" w:hAnsiTheme="majorBidi" w:cstheme="majorBidi"/>
          <w:sz w:val="24"/>
          <w:szCs w:val="24"/>
        </w:rPr>
        <w:fldChar w:fldCharType="begin"/>
      </w:r>
      <w:r w:rsidRPr="006B5716"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 w:rsidRPr="006B5716">
        <w:rPr>
          <w:rFonts w:asciiTheme="majorBidi" w:hAnsiTheme="majorBidi" w:cstheme="majorBidi"/>
          <w:sz w:val="24"/>
          <w:szCs w:val="24"/>
        </w:rPr>
        <w:fldChar w:fldCharType="separate"/>
      </w:r>
      <w:r w:rsidR="004B1396" w:rsidRPr="004B1396">
        <w:t xml:space="preserve">Aly, H.H., Suzuki, J., Watashi, K., Chayama, K., Hoshino, S., Hijikata, M., Kato, T. &amp; Wakita, T., 2016. RNA Exosome Complex Regulates Stability of the Hepatitis B Virus X-mRNA Transcript in a Non-stop-mediated (NSD) RNA Quality Control Mechanism. J Biol Chem 291, 15958-15974. </w:t>
      </w:r>
      <w:hyperlink r:id="rId8" w:history="1">
        <w:r w:rsidR="004B1396" w:rsidRPr="004B1396">
          <w:rPr>
            <w:rStyle w:val="Hyperlink"/>
          </w:rPr>
          <w:t>https://doi.org/10.1074/jbc.M116.724641</w:t>
        </w:r>
      </w:hyperlink>
      <w:r w:rsidR="004B1396" w:rsidRPr="004B1396">
        <w:t>.</w:t>
      </w:r>
    </w:p>
    <w:p w14:paraId="4C9A00E3" w14:textId="73F8F65A" w:rsidR="004B1396" w:rsidRPr="004B1396" w:rsidRDefault="004B1396" w:rsidP="004B1396">
      <w:pPr>
        <w:pStyle w:val="EndNoteBibliography"/>
      </w:pPr>
      <w:r w:rsidRPr="004B1396">
        <w:t xml:space="preserve">Gad, S.A., Sugiyama, M., Tsuge, M., Wakae, K., Fukano, K., Oshima, M., Sureau, C., Watanabe, N., Kato, T., Murayama, A., Li, Y., Shoji, I., Shimotohno, K., Chayama, K., Muramatsu, M., Wakita, T., Nozaki, T. &amp; Aly, H.H., 2022. The kinesin KIF4 mediates HBV/HDV entry through the regulation of surface NTCP localization and can be targeted by RXR agonists in vitro. PLoS Pathog 18, e1009983. </w:t>
      </w:r>
      <w:hyperlink r:id="rId9" w:history="1">
        <w:r w:rsidRPr="004B1396">
          <w:rPr>
            <w:rStyle w:val="Hyperlink"/>
          </w:rPr>
          <w:t>https://doi.org/10.1371/journal.ppat.1009983</w:t>
        </w:r>
      </w:hyperlink>
      <w:r w:rsidRPr="004B1396">
        <w:t>.</w:t>
      </w:r>
    </w:p>
    <w:p w14:paraId="50C27AFA" w14:textId="64254923" w:rsidR="004B1396" w:rsidRPr="004B1396" w:rsidRDefault="004B1396" w:rsidP="004B1396">
      <w:pPr>
        <w:pStyle w:val="EndNoteBibliography"/>
      </w:pPr>
      <w:r w:rsidRPr="004B1396">
        <w:t xml:space="preserve">Heitel, P., Gellrich, L., Kalinowsky, L., Heering, J., Kaiser, A., Ohrndorf, J., Proschak, E. &amp; Merk, D., 2019. Computer-Assisted Discovery and Structural Optimization of a Novel Retinoid X Receptor Agonist Chemotype. </w:t>
      </w:r>
      <w:r w:rsidRPr="004B1396">
        <w:lastRenderedPageBreak/>
        <w:t xml:space="preserve">ACS Med Chem Lett 10, 203-208. </w:t>
      </w:r>
      <w:hyperlink r:id="rId10" w:history="1">
        <w:r w:rsidRPr="004B1396">
          <w:rPr>
            <w:rStyle w:val="Hyperlink"/>
          </w:rPr>
          <w:t>https://doi.org/10.1021/acsmedchemlett.8b00551</w:t>
        </w:r>
      </w:hyperlink>
      <w:r w:rsidRPr="004B1396">
        <w:t>.</w:t>
      </w:r>
    </w:p>
    <w:p w14:paraId="2B217F48" w14:textId="02F9CDF8" w:rsidR="004B1396" w:rsidRPr="004B1396" w:rsidRDefault="004B1396" w:rsidP="004B1396">
      <w:pPr>
        <w:pStyle w:val="EndNoteBibliography"/>
      </w:pPr>
      <w:r w:rsidRPr="004B1396">
        <w:t xml:space="preserve">Ibrahim, M.K., Abdelhafez, T.H., Takeuchi, J.S., Wakae, K., Sugiyama, M., Tsuge, M., Ito, M., Watashi, K., El Kassas, M., Kato, T., Murayama, A., Suzuki, T., Chayama, K., Shimotohno, K., Muramatsu, M., Aly, H.H. &amp; Wakita, T., 2021. MafF is an antiviral host factor that suppresses transcription from Hepatitis B Virus core promoter. J Virol. </w:t>
      </w:r>
      <w:hyperlink r:id="rId11" w:history="1">
        <w:r w:rsidRPr="004B1396">
          <w:rPr>
            <w:rStyle w:val="Hyperlink"/>
          </w:rPr>
          <w:t>https://doi.org/10.1128/JVI.00767-21</w:t>
        </w:r>
      </w:hyperlink>
      <w:r w:rsidRPr="004B1396">
        <w:t>.</w:t>
      </w:r>
    </w:p>
    <w:p w14:paraId="39497486" w14:textId="2B6B7DB9" w:rsidR="004B1396" w:rsidRPr="004B1396" w:rsidRDefault="004B1396" w:rsidP="004B1396">
      <w:pPr>
        <w:pStyle w:val="EndNoteBibliography"/>
      </w:pPr>
      <w:r w:rsidRPr="004B1396">
        <w:t xml:space="preserve">Ishida, Y., Yamasaki, C., Yanagi, A., Yoshizane, Y., Fujikawa, K., Watashi, K., Abe, H., Wakita, T., Hayes, C.N., Chayama, K. &amp; Tateno, C., 2015. Novel robust in vitro hepatitis B virus infection model using fresh human hepatocytes isolated from humanized mice. Am J Pathol 185, 1275-1285. </w:t>
      </w:r>
      <w:hyperlink r:id="rId12" w:history="1">
        <w:r w:rsidRPr="004B1396">
          <w:rPr>
            <w:rStyle w:val="Hyperlink"/>
          </w:rPr>
          <w:t>https://doi.org/10.1016/j.ajpath.2015.01.028</w:t>
        </w:r>
      </w:hyperlink>
      <w:r w:rsidRPr="004B1396">
        <w:t>.</w:t>
      </w:r>
    </w:p>
    <w:p w14:paraId="18BAF36E" w14:textId="6EB83683" w:rsidR="004B1396" w:rsidRPr="004B1396" w:rsidRDefault="004B1396" w:rsidP="004B1396">
      <w:pPr>
        <w:pStyle w:val="EndNoteBibliography"/>
      </w:pPr>
      <w:r w:rsidRPr="004B1396">
        <w:t xml:space="preserve">Liu, Y., Hussain, M., Wong, S., Fung, S.K., Yim, H.J. &amp; Lok, A.S., 2007. A genotype-independent real-time PCR assay for quantification of hepatitis B virus DNA. J Clin Microbiol 45, 553-558. </w:t>
      </w:r>
      <w:hyperlink r:id="rId13" w:history="1">
        <w:r w:rsidRPr="004B1396">
          <w:rPr>
            <w:rStyle w:val="Hyperlink"/>
          </w:rPr>
          <w:t>https://doi.org/10.1128/JCM.00709-06</w:t>
        </w:r>
      </w:hyperlink>
      <w:r w:rsidRPr="004B1396">
        <w:t>.</w:t>
      </w:r>
    </w:p>
    <w:p w14:paraId="2B32786F" w14:textId="7972B31C" w:rsidR="004B1396" w:rsidRPr="004B1396" w:rsidRDefault="004B1396" w:rsidP="004B1396">
      <w:pPr>
        <w:pStyle w:val="EndNoteBibliography"/>
      </w:pPr>
      <w:r w:rsidRPr="004B1396">
        <w:t xml:space="preserve">Pollinger, J., Gellrich, L., Schierle, S., Kilu, W., Schmidt, J., Kalinowsky, L., Ohrndorf, J., Kaiser, A., Heering, J., Proschak, E. &amp; Merk, D., 2019. Tuning Nuclear Receptor Selectivity of Wy14,643 towards Selective Retinoid X Receptor Modulation. J Med Chem 62, 2112-2126. </w:t>
      </w:r>
      <w:hyperlink r:id="rId14" w:history="1">
        <w:r w:rsidRPr="004B1396">
          <w:rPr>
            <w:rStyle w:val="Hyperlink"/>
          </w:rPr>
          <w:t>https://doi.org/10.1021/acs.jmedchem.8b01848</w:t>
        </w:r>
      </w:hyperlink>
      <w:r w:rsidRPr="004B1396">
        <w:t>.</w:t>
      </w:r>
    </w:p>
    <w:p w14:paraId="625E5391" w14:textId="017B60B7" w:rsidR="004B1396" w:rsidRPr="004B1396" w:rsidRDefault="004B1396" w:rsidP="004B1396">
      <w:pPr>
        <w:pStyle w:val="EndNoteBibliography"/>
      </w:pPr>
      <w:r w:rsidRPr="004B1396">
        <w:t xml:space="preserve">Schierle, S., Chaikuad, A., Lillich, F.F., Ni, X., Woltersdorf, S., Schallmayer, E., Renelt, B., Ronchetti, R., Knapp, S., Proschak, E. &amp; Merk, D., 2021. Oxaprozin Analogues as Selective RXR Agonists with Superior Properties and Pharmacokinetics. J Med Chem 64, 5123-5136. </w:t>
      </w:r>
      <w:hyperlink r:id="rId15" w:history="1">
        <w:r w:rsidRPr="004B1396">
          <w:rPr>
            <w:rStyle w:val="Hyperlink"/>
          </w:rPr>
          <w:t>https://doi.org/10.1021/acs.jmedchem.1c00235</w:t>
        </w:r>
      </w:hyperlink>
      <w:r w:rsidRPr="004B1396">
        <w:t>.</w:t>
      </w:r>
    </w:p>
    <w:p w14:paraId="213B9512" w14:textId="77910405" w:rsidR="004B1396" w:rsidRPr="004B1396" w:rsidRDefault="004B1396" w:rsidP="004B1396">
      <w:pPr>
        <w:pStyle w:val="EndNoteBibliography"/>
      </w:pPr>
      <w:r w:rsidRPr="004B1396">
        <w:t xml:space="preserve">Shi, Y., Jin, X., Wu, S., Liu, J., Zhang, H., Cai, X., Yang, Y., Zhang, X., Wei, J., Luo, M., Zhou, H., Zhou, H., Huang, A. &amp; Wang, D., 2023. Release of hepatitis B virions is positively regulated by glucose-regulated protein 78 through direct interaction with preS1. J Med Virol 95, e28271. </w:t>
      </w:r>
      <w:hyperlink r:id="rId16" w:history="1">
        <w:r w:rsidRPr="004B1396">
          <w:rPr>
            <w:rStyle w:val="Hyperlink"/>
          </w:rPr>
          <w:t>https://doi.org/10.1002/jmv.28271</w:t>
        </w:r>
      </w:hyperlink>
      <w:r w:rsidRPr="004B1396">
        <w:t>.</w:t>
      </w:r>
    </w:p>
    <w:p w14:paraId="58F4F518" w14:textId="6853326B" w:rsidR="004B1396" w:rsidRPr="004B1396" w:rsidRDefault="004B1396" w:rsidP="004B1396">
      <w:pPr>
        <w:pStyle w:val="EndNoteBibliography"/>
      </w:pPr>
      <w:r w:rsidRPr="004B1396">
        <w:t xml:space="preserve">Tsukuda, S., Watashi, K., Hojima, T., Isogawa, M., Iwamoto, M., Omagari, K., Suzuki, R., Aizaki, H., Kojima, S., Sugiyama, M., Saito, A., Tanaka, Y., Mizokami, M., Sureau, C. &amp; Wakita, T., 2017. A new class of hepatitis B and D virus entry inhibitors, proanthocyanidin and its analogs, that directly act on the viral large surface proteins. Hepatology 65, 1104-1116. </w:t>
      </w:r>
      <w:hyperlink r:id="rId17" w:history="1">
        <w:r w:rsidRPr="004B1396">
          <w:rPr>
            <w:rStyle w:val="Hyperlink"/>
          </w:rPr>
          <w:t>https://doi.org/10.1002/hep.28952</w:t>
        </w:r>
      </w:hyperlink>
      <w:r w:rsidRPr="004B1396">
        <w:t>.</w:t>
      </w:r>
    </w:p>
    <w:p w14:paraId="7D2EF13B" w14:textId="68D297E4" w:rsidR="004B1396" w:rsidRPr="004B1396" w:rsidRDefault="004B1396" w:rsidP="004B1396">
      <w:pPr>
        <w:pStyle w:val="EndNoteBibliography"/>
      </w:pPr>
      <w:r w:rsidRPr="004B1396">
        <w:t xml:space="preserve">Yan, H., Zhong, G., Xu, G., He, W., Jing, Z., Gao, Z., Huang, Y., Qi, Y., Peng, B., Wang, H., Fu, L., Song, M., Chen, P., Gao, W., Ren, B., Sun, Y., Cai, T., Feng, X., Sui, J. &amp; Li, W., 2012. Sodium taurocholate cotransporting polypeptide is a functional receptor for human hepatitis B and D virus. Elife 3. </w:t>
      </w:r>
      <w:hyperlink r:id="rId18" w:history="1">
        <w:r w:rsidRPr="004B1396">
          <w:rPr>
            <w:rStyle w:val="Hyperlink"/>
          </w:rPr>
          <w:t>https://doi.org/10.7554/eLife.00049</w:t>
        </w:r>
      </w:hyperlink>
      <w:r w:rsidRPr="004B1396">
        <w:t>.</w:t>
      </w:r>
    </w:p>
    <w:p w14:paraId="6D5E1AF7" w14:textId="5E765886" w:rsidR="00746F5D" w:rsidRDefault="00DB537B" w:rsidP="004B139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6B5716">
        <w:rPr>
          <w:rFonts w:asciiTheme="majorBidi" w:hAnsiTheme="majorBidi" w:cstheme="majorBidi"/>
          <w:sz w:val="24"/>
          <w:szCs w:val="24"/>
        </w:rPr>
        <w:fldChar w:fldCharType="end"/>
      </w:r>
    </w:p>
    <w:p w14:paraId="433DE8FC" w14:textId="77F72E53" w:rsidR="00D53B6A" w:rsidRPr="004C27DA" w:rsidRDefault="00D53B6A" w:rsidP="00FD1FEC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D53B6A" w:rsidRPr="004C27DA" w:rsidSect="003E6B2C">
      <w:footerReference w:type="default" r:id="rId19"/>
      <w:pgSz w:w="12240" w:h="15840"/>
      <w:pgMar w:top="1985" w:right="1701" w:bottom="1701" w:left="170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516C48" w14:textId="77777777" w:rsidR="00C3570B" w:rsidRDefault="00C3570B" w:rsidP="00262030">
      <w:r>
        <w:separator/>
      </w:r>
    </w:p>
  </w:endnote>
  <w:endnote w:type="continuationSeparator" w:id="0">
    <w:p w14:paraId="1F8515DD" w14:textId="77777777" w:rsidR="00C3570B" w:rsidRDefault="00C3570B" w:rsidP="00262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0681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907074" w14:textId="76B27932" w:rsidR="003E6B2C" w:rsidRDefault="003E6B2C">
        <w:pPr>
          <w:pStyle w:val="Footer"/>
          <w:jc w:val="center"/>
        </w:pPr>
        <w:r w:rsidRPr="003E6B2C">
          <w:rPr>
            <w:rFonts w:asciiTheme="majorBidi" w:hAnsiTheme="majorBidi" w:cstheme="majorBidi"/>
            <w:sz w:val="23"/>
            <w:szCs w:val="23"/>
          </w:rPr>
          <w:fldChar w:fldCharType="begin"/>
        </w:r>
        <w:r w:rsidRPr="003E6B2C">
          <w:rPr>
            <w:rFonts w:asciiTheme="majorBidi" w:hAnsiTheme="majorBidi" w:cstheme="majorBidi"/>
            <w:sz w:val="23"/>
            <w:szCs w:val="23"/>
          </w:rPr>
          <w:instrText xml:space="preserve"> PAGE   \* MERGEFORMAT </w:instrText>
        </w:r>
        <w:r w:rsidRPr="003E6B2C">
          <w:rPr>
            <w:rFonts w:asciiTheme="majorBidi" w:hAnsiTheme="majorBidi" w:cstheme="majorBidi"/>
            <w:sz w:val="23"/>
            <w:szCs w:val="23"/>
          </w:rPr>
          <w:fldChar w:fldCharType="separate"/>
        </w:r>
        <w:r w:rsidRPr="003E6B2C">
          <w:rPr>
            <w:rFonts w:asciiTheme="majorBidi" w:hAnsiTheme="majorBidi" w:cstheme="majorBidi"/>
            <w:noProof/>
            <w:sz w:val="23"/>
            <w:szCs w:val="23"/>
          </w:rPr>
          <w:t>2</w:t>
        </w:r>
        <w:r w:rsidRPr="003E6B2C">
          <w:rPr>
            <w:rFonts w:asciiTheme="majorBidi" w:hAnsiTheme="majorBidi" w:cstheme="majorBidi"/>
            <w:noProof/>
            <w:sz w:val="23"/>
            <w:szCs w:val="23"/>
          </w:rPr>
          <w:fldChar w:fldCharType="end"/>
        </w:r>
      </w:p>
    </w:sdtContent>
  </w:sdt>
  <w:p w14:paraId="5F078F83" w14:textId="77777777" w:rsidR="003E6B2C" w:rsidRDefault="003E6B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51F575" w14:textId="77777777" w:rsidR="00C3570B" w:rsidRDefault="00C3570B" w:rsidP="00262030">
      <w:r>
        <w:separator/>
      </w:r>
    </w:p>
  </w:footnote>
  <w:footnote w:type="continuationSeparator" w:id="0">
    <w:p w14:paraId="7D9775F0" w14:textId="77777777" w:rsidR="00C3570B" w:rsidRDefault="00C3570B" w:rsidP="002620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342DDD"/>
    <w:multiLevelType w:val="hybridMultilevel"/>
    <w:tmpl w:val="28A6D962"/>
    <w:lvl w:ilvl="0" w:tplc="D324AE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3995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viral Research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50w9fwb50rraezt9l5twrt52tzx25f2wdd&quot;&gt;KIF4A Library&lt;record-ids&gt;&lt;item&gt;2&lt;/item&gt;&lt;item&gt;3&lt;/item&gt;&lt;item&gt;6&lt;/item&gt;&lt;item&gt;47&lt;/item&gt;&lt;item&gt;96&lt;/item&gt;&lt;item&gt;108&lt;/item&gt;&lt;item&gt;109&lt;/item&gt;&lt;item&gt;110&lt;/item&gt;&lt;item&gt;112&lt;/item&gt;&lt;item&gt;163&lt;/item&gt;&lt;item&gt;164&lt;/item&gt;&lt;/record-ids&gt;&lt;/item&gt;&lt;/Libraries&gt;"/>
  </w:docVars>
  <w:rsids>
    <w:rsidRoot w:val="00586A97"/>
    <w:rsid w:val="00002B68"/>
    <w:rsid w:val="00003676"/>
    <w:rsid w:val="0001264A"/>
    <w:rsid w:val="00017120"/>
    <w:rsid w:val="000245FE"/>
    <w:rsid w:val="00024CD3"/>
    <w:rsid w:val="000324A5"/>
    <w:rsid w:val="000325BB"/>
    <w:rsid w:val="000337FD"/>
    <w:rsid w:val="00037387"/>
    <w:rsid w:val="000402B4"/>
    <w:rsid w:val="000507AD"/>
    <w:rsid w:val="000514D8"/>
    <w:rsid w:val="00051ED9"/>
    <w:rsid w:val="0005713D"/>
    <w:rsid w:val="000679FE"/>
    <w:rsid w:val="00067D9A"/>
    <w:rsid w:val="000702A7"/>
    <w:rsid w:val="00073757"/>
    <w:rsid w:val="00077E62"/>
    <w:rsid w:val="00077FA9"/>
    <w:rsid w:val="0008059E"/>
    <w:rsid w:val="0008062C"/>
    <w:rsid w:val="00080F91"/>
    <w:rsid w:val="00086C78"/>
    <w:rsid w:val="000876E8"/>
    <w:rsid w:val="00091063"/>
    <w:rsid w:val="00093173"/>
    <w:rsid w:val="000959B5"/>
    <w:rsid w:val="0009663D"/>
    <w:rsid w:val="00097E3D"/>
    <w:rsid w:val="000A2104"/>
    <w:rsid w:val="000A5A44"/>
    <w:rsid w:val="000A68EB"/>
    <w:rsid w:val="000A7DEE"/>
    <w:rsid w:val="000A7F09"/>
    <w:rsid w:val="000C188A"/>
    <w:rsid w:val="000C1F36"/>
    <w:rsid w:val="000C340C"/>
    <w:rsid w:val="000C3A43"/>
    <w:rsid w:val="000C513F"/>
    <w:rsid w:val="000C5F1A"/>
    <w:rsid w:val="000D02BF"/>
    <w:rsid w:val="000D0A9C"/>
    <w:rsid w:val="000D51B3"/>
    <w:rsid w:val="000E27D2"/>
    <w:rsid w:val="000E286C"/>
    <w:rsid w:val="000E3611"/>
    <w:rsid w:val="000E4BA9"/>
    <w:rsid w:val="000F413D"/>
    <w:rsid w:val="000F49C8"/>
    <w:rsid w:val="000F54EF"/>
    <w:rsid w:val="000F54F9"/>
    <w:rsid w:val="00101A9B"/>
    <w:rsid w:val="00104058"/>
    <w:rsid w:val="00104569"/>
    <w:rsid w:val="001045BA"/>
    <w:rsid w:val="00106D7C"/>
    <w:rsid w:val="001126D9"/>
    <w:rsid w:val="00112844"/>
    <w:rsid w:val="001163D9"/>
    <w:rsid w:val="00117F40"/>
    <w:rsid w:val="00117F5B"/>
    <w:rsid w:val="00124D4E"/>
    <w:rsid w:val="001260B5"/>
    <w:rsid w:val="00134500"/>
    <w:rsid w:val="001348C4"/>
    <w:rsid w:val="0013643E"/>
    <w:rsid w:val="001371B0"/>
    <w:rsid w:val="00137AFC"/>
    <w:rsid w:val="001422F7"/>
    <w:rsid w:val="00143F8C"/>
    <w:rsid w:val="001463B7"/>
    <w:rsid w:val="001466F8"/>
    <w:rsid w:val="001509F2"/>
    <w:rsid w:val="00161A94"/>
    <w:rsid w:val="00170C06"/>
    <w:rsid w:val="00171652"/>
    <w:rsid w:val="00172B1D"/>
    <w:rsid w:val="00177AFB"/>
    <w:rsid w:val="00183484"/>
    <w:rsid w:val="00185536"/>
    <w:rsid w:val="0019297F"/>
    <w:rsid w:val="0019629A"/>
    <w:rsid w:val="001A0655"/>
    <w:rsid w:val="001A2CD4"/>
    <w:rsid w:val="001A4FFC"/>
    <w:rsid w:val="001A74D5"/>
    <w:rsid w:val="001B3A4A"/>
    <w:rsid w:val="001C1E7A"/>
    <w:rsid w:val="001C301D"/>
    <w:rsid w:val="001C3D66"/>
    <w:rsid w:val="001D0AA3"/>
    <w:rsid w:val="001D1770"/>
    <w:rsid w:val="001E04F4"/>
    <w:rsid w:val="001E0777"/>
    <w:rsid w:val="001F014E"/>
    <w:rsid w:val="001F0AA3"/>
    <w:rsid w:val="001F22B5"/>
    <w:rsid w:val="001F6B78"/>
    <w:rsid w:val="002001B7"/>
    <w:rsid w:val="002017A9"/>
    <w:rsid w:val="002022F4"/>
    <w:rsid w:val="00204179"/>
    <w:rsid w:val="0020531D"/>
    <w:rsid w:val="00210846"/>
    <w:rsid w:val="002115FA"/>
    <w:rsid w:val="00212ACA"/>
    <w:rsid w:val="00213BF9"/>
    <w:rsid w:val="002141A7"/>
    <w:rsid w:val="0022011F"/>
    <w:rsid w:val="00220E3F"/>
    <w:rsid w:val="002239F5"/>
    <w:rsid w:val="00223A11"/>
    <w:rsid w:val="00224173"/>
    <w:rsid w:val="0022592E"/>
    <w:rsid w:val="00226ECA"/>
    <w:rsid w:val="00227AD9"/>
    <w:rsid w:val="00227E92"/>
    <w:rsid w:val="00242803"/>
    <w:rsid w:val="00243421"/>
    <w:rsid w:val="0024589E"/>
    <w:rsid w:val="00246DBC"/>
    <w:rsid w:val="00247D2F"/>
    <w:rsid w:val="00247E02"/>
    <w:rsid w:val="00250D57"/>
    <w:rsid w:val="00252544"/>
    <w:rsid w:val="002548A8"/>
    <w:rsid w:val="00260CA2"/>
    <w:rsid w:val="002610AA"/>
    <w:rsid w:val="00261A1F"/>
    <w:rsid w:val="00261EC4"/>
    <w:rsid w:val="00262030"/>
    <w:rsid w:val="00262C77"/>
    <w:rsid w:val="00266718"/>
    <w:rsid w:val="00272536"/>
    <w:rsid w:val="0027263B"/>
    <w:rsid w:val="00272A88"/>
    <w:rsid w:val="00281DFE"/>
    <w:rsid w:val="00285FCD"/>
    <w:rsid w:val="00291CFF"/>
    <w:rsid w:val="00293E4F"/>
    <w:rsid w:val="00295F6A"/>
    <w:rsid w:val="002A1355"/>
    <w:rsid w:val="002A2630"/>
    <w:rsid w:val="002A3BD5"/>
    <w:rsid w:val="002A3D40"/>
    <w:rsid w:val="002A627B"/>
    <w:rsid w:val="002B087E"/>
    <w:rsid w:val="002B0A4C"/>
    <w:rsid w:val="002B11D9"/>
    <w:rsid w:val="002B2D05"/>
    <w:rsid w:val="002B5A19"/>
    <w:rsid w:val="002B6143"/>
    <w:rsid w:val="002B7DD7"/>
    <w:rsid w:val="002C2A5F"/>
    <w:rsid w:val="002D07B2"/>
    <w:rsid w:val="002D0D27"/>
    <w:rsid w:val="002D1CB0"/>
    <w:rsid w:val="002D346A"/>
    <w:rsid w:val="002D517B"/>
    <w:rsid w:val="002D53AC"/>
    <w:rsid w:val="002D595F"/>
    <w:rsid w:val="002E0DCF"/>
    <w:rsid w:val="002E3280"/>
    <w:rsid w:val="002E68EA"/>
    <w:rsid w:val="002E7C6B"/>
    <w:rsid w:val="002F079E"/>
    <w:rsid w:val="002F088D"/>
    <w:rsid w:val="002F70C5"/>
    <w:rsid w:val="00320CE2"/>
    <w:rsid w:val="00321155"/>
    <w:rsid w:val="00336B6C"/>
    <w:rsid w:val="00337782"/>
    <w:rsid w:val="0034050B"/>
    <w:rsid w:val="003446BC"/>
    <w:rsid w:val="00344717"/>
    <w:rsid w:val="00344CB5"/>
    <w:rsid w:val="00346951"/>
    <w:rsid w:val="00350ED8"/>
    <w:rsid w:val="003537BB"/>
    <w:rsid w:val="00360898"/>
    <w:rsid w:val="00361985"/>
    <w:rsid w:val="0036211A"/>
    <w:rsid w:val="00362AF5"/>
    <w:rsid w:val="0036611F"/>
    <w:rsid w:val="0036703D"/>
    <w:rsid w:val="003723AC"/>
    <w:rsid w:val="003754DC"/>
    <w:rsid w:val="003804FA"/>
    <w:rsid w:val="003969FF"/>
    <w:rsid w:val="003A3451"/>
    <w:rsid w:val="003A4E71"/>
    <w:rsid w:val="003A5133"/>
    <w:rsid w:val="003A68A0"/>
    <w:rsid w:val="003B0A6E"/>
    <w:rsid w:val="003B0C60"/>
    <w:rsid w:val="003B2927"/>
    <w:rsid w:val="003B40B1"/>
    <w:rsid w:val="003B4AFB"/>
    <w:rsid w:val="003B5418"/>
    <w:rsid w:val="003C4E42"/>
    <w:rsid w:val="003C59F3"/>
    <w:rsid w:val="003C6A38"/>
    <w:rsid w:val="003D7EE4"/>
    <w:rsid w:val="003E2FF9"/>
    <w:rsid w:val="003E3B31"/>
    <w:rsid w:val="003E5F70"/>
    <w:rsid w:val="003E6B2C"/>
    <w:rsid w:val="003F7415"/>
    <w:rsid w:val="00401E8B"/>
    <w:rsid w:val="004056CB"/>
    <w:rsid w:val="00407E3F"/>
    <w:rsid w:val="00412247"/>
    <w:rsid w:val="00415B6C"/>
    <w:rsid w:val="004318D2"/>
    <w:rsid w:val="004331C5"/>
    <w:rsid w:val="0044074E"/>
    <w:rsid w:val="00444C3F"/>
    <w:rsid w:val="0044724F"/>
    <w:rsid w:val="00456C02"/>
    <w:rsid w:val="00461038"/>
    <w:rsid w:val="0046132C"/>
    <w:rsid w:val="004678E9"/>
    <w:rsid w:val="004724DE"/>
    <w:rsid w:val="00472AB2"/>
    <w:rsid w:val="004762DB"/>
    <w:rsid w:val="004767B6"/>
    <w:rsid w:val="00476EDE"/>
    <w:rsid w:val="00481376"/>
    <w:rsid w:val="00485263"/>
    <w:rsid w:val="0049034E"/>
    <w:rsid w:val="00490964"/>
    <w:rsid w:val="0049447A"/>
    <w:rsid w:val="00496D7C"/>
    <w:rsid w:val="004A2269"/>
    <w:rsid w:val="004A55DD"/>
    <w:rsid w:val="004A5EF7"/>
    <w:rsid w:val="004B1396"/>
    <w:rsid w:val="004B463E"/>
    <w:rsid w:val="004C06EB"/>
    <w:rsid w:val="004C27DA"/>
    <w:rsid w:val="004C3C82"/>
    <w:rsid w:val="004C4FA4"/>
    <w:rsid w:val="004D7E94"/>
    <w:rsid w:val="004E467A"/>
    <w:rsid w:val="004F0379"/>
    <w:rsid w:val="004F1960"/>
    <w:rsid w:val="004F448A"/>
    <w:rsid w:val="004F7134"/>
    <w:rsid w:val="00501135"/>
    <w:rsid w:val="00501FEA"/>
    <w:rsid w:val="005078B2"/>
    <w:rsid w:val="00510C7A"/>
    <w:rsid w:val="005128D4"/>
    <w:rsid w:val="005160C3"/>
    <w:rsid w:val="005166F2"/>
    <w:rsid w:val="005221E2"/>
    <w:rsid w:val="0052277F"/>
    <w:rsid w:val="00522F85"/>
    <w:rsid w:val="00524FFF"/>
    <w:rsid w:val="005254B4"/>
    <w:rsid w:val="00534EC7"/>
    <w:rsid w:val="00536179"/>
    <w:rsid w:val="00536C39"/>
    <w:rsid w:val="005378D1"/>
    <w:rsid w:val="00551464"/>
    <w:rsid w:val="0055238C"/>
    <w:rsid w:val="00553133"/>
    <w:rsid w:val="00554466"/>
    <w:rsid w:val="00557428"/>
    <w:rsid w:val="00561D66"/>
    <w:rsid w:val="00564ED9"/>
    <w:rsid w:val="00565D92"/>
    <w:rsid w:val="00571FCA"/>
    <w:rsid w:val="005720F4"/>
    <w:rsid w:val="00572F5A"/>
    <w:rsid w:val="00575BC4"/>
    <w:rsid w:val="00576159"/>
    <w:rsid w:val="005774C2"/>
    <w:rsid w:val="00586A97"/>
    <w:rsid w:val="00595410"/>
    <w:rsid w:val="00596FF2"/>
    <w:rsid w:val="00597F9E"/>
    <w:rsid w:val="005A1622"/>
    <w:rsid w:val="005A4972"/>
    <w:rsid w:val="005A51AA"/>
    <w:rsid w:val="005A609A"/>
    <w:rsid w:val="005A66F2"/>
    <w:rsid w:val="005B2C05"/>
    <w:rsid w:val="005B5800"/>
    <w:rsid w:val="005B5D89"/>
    <w:rsid w:val="005C1FFB"/>
    <w:rsid w:val="005C4024"/>
    <w:rsid w:val="005C6AC2"/>
    <w:rsid w:val="005C6B9A"/>
    <w:rsid w:val="005D1B6E"/>
    <w:rsid w:val="005D58F7"/>
    <w:rsid w:val="005D6B7C"/>
    <w:rsid w:val="005D6F1D"/>
    <w:rsid w:val="005D6F29"/>
    <w:rsid w:val="005E4122"/>
    <w:rsid w:val="005E549D"/>
    <w:rsid w:val="005F494F"/>
    <w:rsid w:val="005F7D60"/>
    <w:rsid w:val="00605516"/>
    <w:rsid w:val="00605F96"/>
    <w:rsid w:val="00606489"/>
    <w:rsid w:val="0060669E"/>
    <w:rsid w:val="00610951"/>
    <w:rsid w:val="0061663A"/>
    <w:rsid w:val="006207C8"/>
    <w:rsid w:val="006268A1"/>
    <w:rsid w:val="006302E6"/>
    <w:rsid w:val="00630580"/>
    <w:rsid w:val="00630E8F"/>
    <w:rsid w:val="006339D2"/>
    <w:rsid w:val="006345A1"/>
    <w:rsid w:val="00635BAF"/>
    <w:rsid w:val="00636E66"/>
    <w:rsid w:val="006451B5"/>
    <w:rsid w:val="00652690"/>
    <w:rsid w:val="00653F75"/>
    <w:rsid w:val="00660B06"/>
    <w:rsid w:val="00660E5D"/>
    <w:rsid w:val="00661726"/>
    <w:rsid w:val="00663F78"/>
    <w:rsid w:val="00670AC1"/>
    <w:rsid w:val="00674D7C"/>
    <w:rsid w:val="0067605E"/>
    <w:rsid w:val="0067670B"/>
    <w:rsid w:val="006842BE"/>
    <w:rsid w:val="00687017"/>
    <w:rsid w:val="00692A95"/>
    <w:rsid w:val="00693117"/>
    <w:rsid w:val="00693D8B"/>
    <w:rsid w:val="00695BE9"/>
    <w:rsid w:val="006A39FA"/>
    <w:rsid w:val="006A3C8E"/>
    <w:rsid w:val="006A66C3"/>
    <w:rsid w:val="006B0740"/>
    <w:rsid w:val="006B0A0F"/>
    <w:rsid w:val="006B2701"/>
    <w:rsid w:val="006B2B61"/>
    <w:rsid w:val="006B2E36"/>
    <w:rsid w:val="006B54D2"/>
    <w:rsid w:val="006B5716"/>
    <w:rsid w:val="006C0CFF"/>
    <w:rsid w:val="006C11E6"/>
    <w:rsid w:val="006C20A3"/>
    <w:rsid w:val="006C7FE0"/>
    <w:rsid w:val="006D067A"/>
    <w:rsid w:val="006E1641"/>
    <w:rsid w:val="006F04E1"/>
    <w:rsid w:val="00700B55"/>
    <w:rsid w:val="00704103"/>
    <w:rsid w:val="00712157"/>
    <w:rsid w:val="00713288"/>
    <w:rsid w:val="007223A1"/>
    <w:rsid w:val="0072357E"/>
    <w:rsid w:val="007237EB"/>
    <w:rsid w:val="00723D3D"/>
    <w:rsid w:val="00724590"/>
    <w:rsid w:val="00733763"/>
    <w:rsid w:val="00734CBB"/>
    <w:rsid w:val="00734D4B"/>
    <w:rsid w:val="00735D6A"/>
    <w:rsid w:val="0073689D"/>
    <w:rsid w:val="007409A0"/>
    <w:rsid w:val="00742C54"/>
    <w:rsid w:val="007449BB"/>
    <w:rsid w:val="00746F5D"/>
    <w:rsid w:val="007474B6"/>
    <w:rsid w:val="007506A0"/>
    <w:rsid w:val="0075480D"/>
    <w:rsid w:val="00754C43"/>
    <w:rsid w:val="007603E1"/>
    <w:rsid w:val="00760837"/>
    <w:rsid w:val="00762C3C"/>
    <w:rsid w:val="00777AF6"/>
    <w:rsid w:val="00777CAB"/>
    <w:rsid w:val="00780C43"/>
    <w:rsid w:val="00781481"/>
    <w:rsid w:val="0078263A"/>
    <w:rsid w:val="007829F5"/>
    <w:rsid w:val="00792A08"/>
    <w:rsid w:val="007A15DA"/>
    <w:rsid w:val="007A637F"/>
    <w:rsid w:val="007B028D"/>
    <w:rsid w:val="007B03DC"/>
    <w:rsid w:val="007B04C6"/>
    <w:rsid w:val="007B2A24"/>
    <w:rsid w:val="007B7FC3"/>
    <w:rsid w:val="007C0A3A"/>
    <w:rsid w:val="007C130F"/>
    <w:rsid w:val="007C1755"/>
    <w:rsid w:val="007C1D82"/>
    <w:rsid w:val="007C5F57"/>
    <w:rsid w:val="007C7AD1"/>
    <w:rsid w:val="007D0C74"/>
    <w:rsid w:val="007D1151"/>
    <w:rsid w:val="007D1179"/>
    <w:rsid w:val="007E1B5D"/>
    <w:rsid w:val="007E28F7"/>
    <w:rsid w:val="007E7B02"/>
    <w:rsid w:val="007F474D"/>
    <w:rsid w:val="007F514E"/>
    <w:rsid w:val="007F5A50"/>
    <w:rsid w:val="00801D7B"/>
    <w:rsid w:val="00803742"/>
    <w:rsid w:val="008040DB"/>
    <w:rsid w:val="00804E90"/>
    <w:rsid w:val="00806045"/>
    <w:rsid w:val="008127CA"/>
    <w:rsid w:val="0082053B"/>
    <w:rsid w:val="00830A14"/>
    <w:rsid w:val="00831AE1"/>
    <w:rsid w:val="008358DB"/>
    <w:rsid w:val="00836362"/>
    <w:rsid w:val="00842E53"/>
    <w:rsid w:val="00851A5B"/>
    <w:rsid w:val="00854151"/>
    <w:rsid w:val="0085651D"/>
    <w:rsid w:val="00874ED6"/>
    <w:rsid w:val="00881F3F"/>
    <w:rsid w:val="00891D06"/>
    <w:rsid w:val="008921D9"/>
    <w:rsid w:val="008A7079"/>
    <w:rsid w:val="008B2FF4"/>
    <w:rsid w:val="008B3237"/>
    <w:rsid w:val="008C3063"/>
    <w:rsid w:val="008C55B8"/>
    <w:rsid w:val="008D06F8"/>
    <w:rsid w:val="008D468B"/>
    <w:rsid w:val="008D5DC1"/>
    <w:rsid w:val="008D6F7A"/>
    <w:rsid w:val="008E0045"/>
    <w:rsid w:val="008E1526"/>
    <w:rsid w:val="008E21A3"/>
    <w:rsid w:val="008E62F7"/>
    <w:rsid w:val="008E64C9"/>
    <w:rsid w:val="008F01A8"/>
    <w:rsid w:val="008F02AC"/>
    <w:rsid w:val="008F1A78"/>
    <w:rsid w:val="008F428F"/>
    <w:rsid w:val="00900556"/>
    <w:rsid w:val="009023CC"/>
    <w:rsid w:val="009033C1"/>
    <w:rsid w:val="00904907"/>
    <w:rsid w:val="00904A19"/>
    <w:rsid w:val="00905AAD"/>
    <w:rsid w:val="00906666"/>
    <w:rsid w:val="009103F4"/>
    <w:rsid w:val="00910BF8"/>
    <w:rsid w:val="00911E6B"/>
    <w:rsid w:val="009172E0"/>
    <w:rsid w:val="00917BE4"/>
    <w:rsid w:val="00922CD5"/>
    <w:rsid w:val="00922CDB"/>
    <w:rsid w:val="00923424"/>
    <w:rsid w:val="009235CF"/>
    <w:rsid w:val="0092387B"/>
    <w:rsid w:val="00923E95"/>
    <w:rsid w:val="00925EF3"/>
    <w:rsid w:val="00933FF0"/>
    <w:rsid w:val="0094051E"/>
    <w:rsid w:val="00942385"/>
    <w:rsid w:val="00942B38"/>
    <w:rsid w:val="00942D29"/>
    <w:rsid w:val="00944643"/>
    <w:rsid w:val="009465FB"/>
    <w:rsid w:val="00952ABA"/>
    <w:rsid w:val="00952DAE"/>
    <w:rsid w:val="0095623A"/>
    <w:rsid w:val="00956C4F"/>
    <w:rsid w:val="009619A4"/>
    <w:rsid w:val="00961D17"/>
    <w:rsid w:val="00966A21"/>
    <w:rsid w:val="0097227E"/>
    <w:rsid w:val="00977C92"/>
    <w:rsid w:val="00980EF5"/>
    <w:rsid w:val="00983766"/>
    <w:rsid w:val="00985819"/>
    <w:rsid w:val="00990595"/>
    <w:rsid w:val="00990D2E"/>
    <w:rsid w:val="0099373A"/>
    <w:rsid w:val="0099607C"/>
    <w:rsid w:val="00997C3F"/>
    <w:rsid w:val="00997EA7"/>
    <w:rsid w:val="009A174E"/>
    <w:rsid w:val="009A52FB"/>
    <w:rsid w:val="009B2E0B"/>
    <w:rsid w:val="009B349C"/>
    <w:rsid w:val="009B753F"/>
    <w:rsid w:val="009C4753"/>
    <w:rsid w:val="009C4BD7"/>
    <w:rsid w:val="009C54F8"/>
    <w:rsid w:val="009C5FF0"/>
    <w:rsid w:val="009D0F84"/>
    <w:rsid w:val="009E06AC"/>
    <w:rsid w:val="009E426E"/>
    <w:rsid w:val="009E7F4A"/>
    <w:rsid w:val="009F2E2E"/>
    <w:rsid w:val="009F2EE3"/>
    <w:rsid w:val="009F4D83"/>
    <w:rsid w:val="009F590C"/>
    <w:rsid w:val="00A000DE"/>
    <w:rsid w:val="00A01745"/>
    <w:rsid w:val="00A05897"/>
    <w:rsid w:val="00A07B73"/>
    <w:rsid w:val="00A11208"/>
    <w:rsid w:val="00A12CE7"/>
    <w:rsid w:val="00A12CF4"/>
    <w:rsid w:val="00A15ECC"/>
    <w:rsid w:val="00A21D19"/>
    <w:rsid w:val="00A326AF"/>
    <w:rsid w:val="00A34E04"/>
    <w:rsid w:val="00A36425"/>
    <w:rsid w:val="00A40849"/>
    <w:rsid w:val="00A41971"/>
    <w:rsid w:val="00A43F77"/>
    <w:rsid w:val="00A44E12"/>
    <w:rsid w:val="00A54E51"/>
    <w:rsid w:val="00A57E9A"/>
    <w:rsid w:val="00A61EC9"/>
    <w:rsid w:val="00A6430D"/>
    <w:rsid w:val="00A66F31"/>
    <w:rsid w:val="00A675F2"/>
    <w:rsid w:val="00A70898"/>
    <w:rsid w:val="00A770CD"/>
    <w:rsid w:val="00A825F4"/>
    <w:rsid w:val="00A8271F"/>
    <w:rsid w:val="00A855EF"/>
    <w:rsid w:val="00AA0915"/>
    <w:rsid w:val="00AA2228"/>
    <w:rsid w:val="00AB0CA2"/>
    <w:rsid w:val="00AB1535"/>
    <w:rsid w:val="00AB2836"/>
    <w:rsid w:val="00AB296E"/>
    <w:rsid w:val="00AB537C"/>
    <w:rsid w:val="00AB608F"/>
    <w:rsid w:val="00AB60AC"/>
    <w:rsid w:val="00AB684C"/>
    <w:rsid w:val="00AC4026"/>
    <w:rsid w:val="00AC4280"/>
    <w:rsid w:val="00AC563D"/>
    <w:rsid w:val="00AC5959"/>
    <w:rsid w:val="00AC5990"/>
    <w:rsid w:val="00AD626C"/>
    <w:rsid w:val="00AD7602"/>
    <w:rsid w:val="00AE2A17"/>
    <w:rsid w:val="00AE3026"/>
    <w:rsid w:val="00AE7EA9"/>
    <w:rsid w:val="00AF0A04"/>
    <w:rsid w:val="00AF54BF"/>
    <w:rsid w:val="00AF5A93"/>
    <w:rsid w:val="00AF7367"/>
    <w:rsid w:val="00AF7CE8"/>
    <w:rsid w:val="00B06157"/>
    <w:rsid w:val="00B109B4"/>
    <w:rsid w:val="00B10E06"/>
    <w:rsid w:val="00B13025"/>
    <w:rsid w:val="00B13E15"/>
    <w:rsid w:val="00B13ECF"/>
    <w:rsid w:val="00B15702"/>
    <w:rsid w:val="00B176E3"/>
    <w:rsid w:val="00B23B85"/>
    <w:rsid w:val="00B246C6"/>
    <w:rsid w:val="00B31423"/>
    <w:rsid w:val="00B413C2"/>
    <w:rsid w:val="00B429CE"/>
    <w:rsid w:val="00B452DC"/>
    <w:rsid w:val="00B45520"/>
    <w:rsid w:val="00B46932"/>
    <w:rsid w:val="00B479B8"/>
    <w:rsid w:val="00B52A66"/>
    <w:rsid w:val="00B55CA7"/>
    <w:rsid w:val="00B620ED"/>
    <w:rsid w:val="00B6317B"/>
    <w:rsid w:val="00B6330A"/>
    <w:rsid w:val="00B6380A"/>
    <w:rsid w:val="00B64F15"/>
    <w:rsid w:val="00B73C76"/>
    <w:rsid w:val="00B8015D"/>
    <w:rsid w:val="00B82A7C"/>
    <w:rsid w:val="00B85370"/>
    <w:rsid w:val="00B86F51"/>
    <w:rsid w:val="00B87DA3"/>
    <w:rsid w:val="00B90641"/>
    <w:rsid w:val="00B92590"/>
    <w:rsid w:val="00B9391F"/>
    <w:rsid w:val="00B93C53"/>
    <w:rsid w:val="00BA2E59"/>
    <w:rsid w:val="00BA66D6"/>
    <w:rsid w:val="00BB293B"/>
    <w:rsid w:val="00BB37BA"/>
    <w:rsid w:val="00BB3C75"/>
    <w:rsid w:val="00BB5C8E"/>
    <w:rsid w:val="00BC11F4"/>
    <w:rsid w:val="00BC5D58"/>
    <w:rsid w:val="00BC74AB"/>
    <w:rsid w:val="00BC76E3"/>
    <w:rsid w:val="00BD11F6"/>
    <w:rsid w:val="00BD2669"/>
    <w:rsid w:val="00BD404F"/>
    <w:rsid w:val="00BD40C4"/>
    <w:rsid w:val="00BD6702"/>
    <w:rsid w:val="00BE1473"/>
    <w:rsid w:val="00BE4359"/>
    <w:rsid w:val="00BF1939"/>
    <w:rsid w:val="00BF4090"/>
    <w:rsid w:val="00C013E9"/>
    <w:rsid w:val="00C01AFE"/>
    <w:rsid w:val="00C1273D"/>
    <w:rsid w:val="00C15E92"/>
    <w:rsid w:val="00C2026F"/>
    <w:rsid w:val="00C225FA"/>
    <w:rsid w:val="00C23CFD"/>
    <w:rsid w:val="00C255B5"/>
    <w:rsid w:val="00C32330"/>
    <w:rsid w:val="00C3570B"/>
    <w:rsid w:val="00C43DDB"/>
    <w:rsid w:val="00C459B1"/>
    <w:rsid w:val="00C50BE8"/>
    <w:rsid w:val="00C53EA6"/>
    <w:rsid w:val="00C60107"/>
    <w:rsid w:val="00C74C05"/>
    <w:rsid w:val="00C82879"/>
    <w:rsid w:val="00C82FB6"/>
    <w:rsid w:val="00C91131"/>
    <w:rsid w:val="00C9379A"/>
    <w:rsid w:val="00C938F9"/>
    <w:rsid w:val="00C955E3"/>
    <w:rsid w:val="00C95C46"/>
    <w:rsid w:val="00CA01DB"/>
    <w:rsid w:val="00CA2AB8"/>
    <w:rsid w:val="00CA584B"/>
    <w:rsid w:val="00CB0568"/>
    <w:rsid w:val="00CB0A0B"/>
    <w:rsid w:val="00CB0CB9"/>
    <w:rsid w:val="00CB3752"/>
    <w:rsid w:val="00CB4A42"/>
    <w:rsid w:val="00CB5B5D"/>
    <w:rsid w:val="00CB666B"/>
    <w:rsid w:val="00CB669F"/>
    <w:rsid w:val="00CC0BD0"/>
    <w:rsid w:val="00CC469A"/>
    <w:rsid w:val="00CC6502"/>
    <w:rsid w:val="00CC704C"/>
    <w:rsid w:val="00CD5FC0"/>
    <w:rsid w:val="00CE1BA2"/>
    <w:rsid w:val="00CE5B47"/>
    <w:rsid w:val="00CE6AD3"/>
    <w:rsid w:val="00CF4943"/>
    <w:rsid w:val="00D02904"/>
    <w:rsid w:val="00D02E09"/>
    <w:rsid w:val="00D051CD"/>
    <w:rsid w:val="00D06A5A"/>
    <w:rsid w:val="00D06AF4"/>
    <w:rsid w:val="00D07391"/>
    <w:rsid w:val="00D07709"/>
    <w:rsid w:val="00D17875"/>
    <w:rsid w:val="00D2060D"/>
    <w:rsid w:val="00D207AF"/>
    <w:rsid w:val="00D37427"/>
    <w:rsid w:val="00D374A1"/>
    <w:rsid w:val="00D41778"/>
    <w:rsid w:val="00D44779"/>
    <w:rsid w:val="00D50E8C"/>
    <w:rsid w:val="00D531AD"/>
    <w:rsid w:val="00D53B6A"/>
    <w:rsid w:val="00D54AB3"/>
    <w:rsid w:val="00D60ADA"/>
    <w:rsid w:val="00D60E16"/>
    <w:rsid w:val="00D60E6E"/>
    <w:rsid w:val="00D638CB"/>
    <w:rsid w:val="00D73C73"/>
    <w:rsid w:val="00D76A72"/>
    <w:rsid w:val="00D81B40"/>
    <w:rsid w:val="00D821B9"/>
    <w:rsid w:val="00D8305D"/>
    <w:rsid w:val="00D84560"/>
    <w:rsid w:val="00D91124"/>
    <w:rsid w:val="00D920BC"/>
    <w:rsid w:val="00D976C4"/>
    <w:rsid w:val="00DA3F4B"/>
    <w:rsid w:val="00DA5776"/>
    <w:rsid w:val="00DA5A36"/>
    <w:rsid w:val="00DA77CC"/>
    <w:rsid w:val="00DB2037"/>
    <w:rsid w:val="00DB5082"/>
    <w:rsid w:val="00DB537B"/>
    <w:rsid w:val="00DC558A"/>
    <w:rsid w:val="00DC5DFD"/>
    <w:rsid w:val="00DC64FC"/>
    <w:rsid w:val="00DD0808"/>
    <w:rsid w:val="00DD3DC2"/>
    <w:rsid w:val="00DD5990"/>
    <w:rsid w:val="00DD5A00"/>
    <w:rsid w:val="00DE30AD"/>
    <w:rsid w:val="00DE4546"/>
    <w:rsid w:val="00DE7C88"/>
    <w:rsid w:val="00DF14AF"/>
    <w:rsid w:val="00DF3C8D"/>
    <w:rsid w:val="00DF6395"/>
    <w:rsid w:val="00E02F08"/>
    <w:rsid w:val="00E035D9"/>
    <w:rsid w:val="00E03CB5"/>
    <w:rsid w:val="00E05DA0"/>
    <w:rsid w:val="00E0669E"/>
    <w:rsid w:val="00E068BC"/>
    <w:rsid w:val="00E0789B"/>
    <w:rsid w:val="00E07D71"/>
    <w:rsid w:val="00E1503E"/>
    <w:rsid w:val="00E155D7"/>
    <w:rsid w:val="00E1699B"/>
    <w:rsid w:val="00E31BF5"/>
    <w:rsid w:val="00E35F7F"/>
    <w:rsid w:val="00E36C79"/>
    <w:rsid w:val="00E37B7E"/>
    <w:rsid w:val="00E40EB8"/>
    <w:rsid w:val="00E45F52"/>
    <w:rsid w:val="00E4787B"/>
    <w:rsid w:val="00E4787C"/>
    <w:rsid w:val="00E500FE"/>
    <w:rsid w:val="00E52F69"/>
    <w:rsid w:val="00E558B8"/>
    <w:rsid w:val="00E56776"/>
    <w:rsid w:val="00E57FAC"/>
    <w:rsid w:val="00E66527"/>
    <w:rsid w:val="00E66C51"/>
    <w:rsid w:val="00E70179"/>
    <w:rsid w:val="00E7102F"/>
    <w:rsid w:val="00E74C71"/>
    <w:rsid w:val="00E76792"/>
    <w:rsid w:val="00E83005"/>
    <w:rsid w:val="00E863A7"/>
    <w:rsid w:val="00E96448"/>
    <w:rsid w:val="00E965DE"/>
    <w:rsid w:val="00EA1E82"/>
    <w:rsid w:val="00EA21B1"/>
    <w:rsid w:val="00EA50A4"/>
    <w:rsid w:val="00EB12FD"/>
    <w:rsid w:val="00EB1D7D"/>
    <w:rsid w:val="00EC09DB"/>
    <w:rsid w:val="00EC4C78"/>
    <w:rsid w:val="00EC4E40"/>
    <w:rsid w:val="00ED0F27"/>
    <w:rsid w:val="00ED1C7E"/>
    <w:rsid w:val="00ED24BC"/>
    <w:rsid w:val="00ED7021"/>
    <w:rsid w:val="00EE31A6"/>
    <w:rsid w:val="00EE3296"/>
    <w:rsid w:val="00EE57D2"/>
    <w:rsid w:val="00EF2234"/>
    <w:rsid w:val="00EF55EB"/>
    <w:rsid w:val="00EF59A5"/>
    <w:rsid w:val="00F01235"/>
    <w:rsid w:val="00F03FD8"/>
    <w:rsid w:val="00F11BCE"/>
    <w:rsid w:val="00F13D74"/>
    <w:rsid w:val="00F22EBC"/>
    <w:rsid w:val="00F230B5"/>
    <w:rsid w:val="00F2485C"/>
    <w:rsid w:val="00F27528"/>
    <w:rsid w:val="00F275E5"/>
    <w:rsid w:val="00F305C6"/>
    <w:rsid w:val="00F32180"/>
    <w:rsid w:val="00F3596E"/>
    <w:rsid w:val="00F377E6"/>
    <w:rsid w:val="00F41438"/>
    <w:rsid w:val="00F41E36"/>
    <w:rsid w:val="00F453BB"/>
    <w:rsid w:val="00F464CC"/>
    <w:rsid w:val="00F520DB"/>
    <w:rsid w:val="00F54128"/>
    <w:rsid w:val="00F63A28"/>
    <w:rsid w:val="00F63E3A"/>
    <w:rsid w:val="00F73DD3"/>
    <w:rsid w:val="00F74783"/>
    <w:rsid w:val="00F74BE3"/>
    <w:rsid w:val="00F8640F"/>
    <w:rsid w:val="00F92ADB"/>
    <w:rsid w:val="00F972A6"/>
    <w:rsid w:val="00FA53C2"/>
    <w:rsid w:val="00FA5509"/>
    <w:rsid w:val="00FA7226"/>
    <w:rsid w:val="00FB03D9"/>
    <w:rsid w:val="00FB1618"/>
    <w:rsid w:val="00FB1FE3"/>
    <w:rsid w:val="00FB41D4"/>
    <w:rsid w:val="00FB497F"/>
    <w:rsid w:val="00FB5717"/>
    <w:rsid w:val="00FB739F"/>
    <w:rsid w:val="00FC00FB"/>
    <w:rsid w:val="00FC5B89"/>
    <w:rsid w:val="00FC5DC1"/>
    <w:rsid w:val="00FC68AD"/>
    <w:rsid w:val="00FC703B"/>
    <w:rsid w:val="00FD00E6"/>
    <w:rsid w:val="00FD1FEC"/>
    <w:rsid w:val="00FD3559"/>
    <w:rsid w:val="00FD357D"/>
    <w:rsid w:val="00FD5104"/>
    <w:rsid w:val="00FD5D86"/>
    <w:rsid w:val="00FD6798"/>
    <w:rsid w:val="00FD70F0"/>
    <w:rsid w:val="00FE2645"/>
    <w:rsid w:val="00FF0CA2"/>
    <w:rsid w:val="00FF3095"/>
    <w:rsid w:val="00FF3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7E9764"/>
  <w15:chartTrackingRefBased/>
  <w15:docId w15:val="{DED786FE-A40A-4108-9162-99E8E6ABB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1A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94464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643"/>
    <w:rPr>
      <w:rFonts w:ascii="Calibri" w:hAnsi="Calibri" w:cs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94464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44643"/>
    <w:rPr>
      <w:rFonts w:ascii="Calibri" w:hAnsi="Calibri" w:cs="Calibri"/>
      <w:noProof/>
      <w:kern w:val="2"/>
      <w:sz w:val="20"/>
    </w:rPr>
  </w:style>
  <w:style w:type="character" w:styleId="Emphasis">
    <w:name w:val="Emphasis"/>
    <w:basedOn w:val="DefaultParagraphFont"/>
    <w:uiPriority w:val="20"/>
    <w:qFormat/>
    <w:rsid w:val="00713288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C937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7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79A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7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79A"/>
    <w:rPr>
      <w:b/>
      <w:bCs/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0F54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2030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2030"/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262030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030"/>
    <w:rPr>
      <w:kern w:val="2"/>
      <w:sz w:val="21"/>
    </w:rPr>
  </w:style>
  <w:style w:type="character" w:styleId="Hyperlink">
    <w:name w:val="Hyperlink"/>
    <w:basedOn w:val="DefaultParagraphFont"/>
    <w:uiPriority w:val="99"/>
    <w:unhideWhenUsed/>
    <w:rsid w:val="008363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3636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B1535"/>
    <w:pPr>
      <w:spacing w:after="0" w:line="240" w:lineRule="auto"/>
    </w:pPr>
    <w:rPr>
      <w:kern w:val="2"/>
      <w:sz w:val="21"/>
    </w:rPr>
  </w:style>
  <w:style w:type="paragraph" w:styleId="NormalWeb">
    <w:name w:val="Normal (Web)"/>
    <w:basedOn w:val="Normal"/>
    <w:uiPriority w:val="99"/>
    <w:semiHidden/>
    <w:unhideWhenUsed/>
    <w:rsid w:val="0055313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E6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3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5136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59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1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1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2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5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6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4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4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9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38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5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23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8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53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5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331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240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6089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13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19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4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56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91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7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47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0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36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823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59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4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9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36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71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86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2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8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02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35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7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16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4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1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8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24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06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09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3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02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9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4/jbc.M116.724641" TargetMode="External"/><Relationship Id="rId13" Type="http://schemas.openxmlformats.org/officeDocument/2006/relationships/hyperlink" Target="https://doi.org/10.1128/JCM.00709-06" TargetMode="External"/><Relationship Id="rId18" Type="http://schemas.openxmlformats.org/officeDocument/2006/relationships/hyperlink" Target="https://doi.org/10.7554/eLife.00049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ajpath.2015.01.028" TargetMode="External"/><Relationship Id="rId17" Type="http://schemas.openxmlformats.org/officeDocument/2006/relationships/hyperlink" Target="https://doi.org/10.1002/hep.2895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02/jmv.28271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28/JVI.00767-21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21/acs.jmedchem.1c00235" TargetMode="External"/><Relationship Id="rId10" Type="http://schemas.openxmlformats.org/officeDocument/2006/relationships/hyperlink" Target="https://doi.org/10.1021/acsmedchemlett.8b00551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pat.1009983" TargetMode="External"/><Relationship Id="rId14" Type="http://schemas.openxmlformats.org/officeDocument/2006/relationships/hyperlink" Target="https://doi.org/10.1021/acs.jmedchem.8b0184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1FF9F3-6BF8-4B83-BBEE-103E9EDD1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53</Words>
  <Characters>12273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h Hussein</dc:creator>
  <cp:keywords/>
  <dc:description/>
  <cp:lastModifiedBy>HusseinAly</cp:lastModifiedBy>
  <cp:revision>2</cp:revision>
  <dcterms:created xsi:type="dcterms:W3CDTF">2025-04-21T08:28:00Z</dcterms:created>
  <dcterms:modified xsi:type="dcterms:W3CDTF">2025-04-21T08:28:00Z</dcterms:modified>
</cp:coreProperties>
</file>